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292" w:type="dxa"/>
        <w:jc w:val="center"/>
        <w:tblLayout w:type="fixed"/>
        <w:tblLook w:val="0400" w:firstRow="0" w:lastRow="0" w:firstColumn="0" w:lastColumn="0" w:noHBand="0" w:noVBand="1"/>
      </w:tblPr>
      <w:tblGrid>
        <w:gridCol w:w="1170"/>
        <w:gridCol w:w="1020"/>
        <w:gridCol w:w="1304"/>
        <w:gridCol w:w="1991"/>
        <w:gridCol w:w="1084"/>
        <w:gridCol w:w="1083"/>
        <w:gridCol w:w="1678"/>
        <w:gridCol w:w="808"/>
        <w:gridCol w:w="1524"/>
        <w:gridCol w:w="818"/>
        <w:gridCol w:w="911"/>
        <w:gridCol w:w="901"/>
      </w:tblGrid>
      <w:tr w:rsidR="00523406" w:rsidRPr="00C00DBE" w14:paraId="1941F1FA" w14:textId="77777777" w:rsidTr="00523406">
        <w:trPr>
          <w:trHeight w:val="170"/>
          <w:tblHeader/>
          <w:jc w:val="center"/>
        </w:trPr>
        <w:tc>
          <w:tcPr>
            <w:tcW w:w="14292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C77E37" w14:textId="13CC8999" w:rsidR="00523406" w:rsidRPr="00931046" w:rsidRDefault="00523406" w:rsidP="00B40713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ultimedia Appendix</w:t>
            </w:r>
            <w:r w:rsidRPr="00931046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3</w:t>
            </w:r>
            <w:r w:rsidRPr="00931046">
              <w:rPr>
                <w:color w:val="000000"/>
                <w:lang w:val="en-US"/>
              </w:rPr>
              <w:t>. Main characteristics of included studies</w:t>
            </w:r>
          </w:p>
        </w:tc>
      </w:tr>
      <w:tr w:rsidR="00523406" w:rsidRPr="006F0A77" w14:paraId="28B8118B" w14:textId="77777777" w:rsidTr="00B40713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gridAfter w:val="1"/>
          <w:wAfter w:w="901" w:type="dxa"/>
          <w:trHeight w:val="17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11ECD02D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Review identification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4FB0558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Reference</w:t>
            </w:r>
          </w:p>
        </w:tc>
        <w:tc>
          <w:tcPr>
            <w:tcW w:w="1304" w:type="dxa"/>
            <w:vAlign w:val="center"/>
          </w:tcPr>
          <w:p w14:paraId="6D08E73E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Publication Year</w:t>
            </w:r>
          </w:p>
        </w:tc>
        <w:tc>
          <w:tcPr>
            <w:tcW w:w="1991" w:type="dxa"/>
            <w:shd w:val="clear" w:color="auto" w:fill="auto"/>
            <w:vAlign w:val="center"/>
          </w:tcPr>
          <w:p w14:paraId="099C3368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Journal</w:t>
            </w:r>
          </w:p>
        </w:tc>
        <w:tc>
          <w:tcPr>
            <w:tcW w:w="1084" w:type="dxa"/>
            <w:vAlign w:val="center"/>
          </w:tcPr>
          <w:p w14:paraId="486CD640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Impact Factor JCR</w:t>
            </w:r>
          </w:p>
          <w:p w14:paraId="12643B4E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14:paraId="2A43E1F3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Time frame assessed</w:t>
            </w:r>
          </w:p>
        </w:tc>
        <w:tc>
          <w:tcPr>
            <w:tcW w:w="1678" w:type="dxa"/>
            <w:shd w:val="clear" w:color="auto" w:fill="auto"/>
            <w:vAlign w:val="center"/>
          </w:tcPr>
          <w:p w14:paraId="093FED1D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Databases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74783019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umber of included studies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41DA229F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  <w:r w:rsidRPr="00931046">
              <w:rPr>
                <w:sz w:val="16"/>
                <w:szCs w:val="16"/>
                <w:lang w:val="en-US"/>
              </w:rPr>
              <w:t>Study design of included studies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86F0B32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Meta-analysis performed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070D6A6A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Patients: total (n)</w:t>
            </w:r>
          </w:p>
        </w:tc>
      </w:tr>
      <w:tr w:rsidR="00523406" w:rsidRPr="006F0A77" w14:paraId="6CBEC2EA" w14:textId="77777777" w:rsidTr="00B40713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gridAfter w:val="1"/>
          <w:wAfter w:w="901" w:type="dxa"/>
          <w:trHeight w:val="17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3885BB57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Abhari et al</w:t>
            </w:r>
          </w:p>
          <w:p w14:paraId="7D70DB22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6D93A215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1304" w:type="dxa"/>
            <w:vAlign w:val="center"/>
          </w:tcPr>
          <w:p w14:paraId="53BDEDD9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019</w:t>
            </w:r>
          </w:p>
          <w:p w14:paraId="385A7F2A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91" w:type="dxa"/>
            <w:shd w:val="clear" w:color="auto" w:fill="auto"/>
            <w:vAlign w:val="center"/>
          </w:tcPr>
          <w:p w14:paraId="02CD463A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Healthcare Informatics Research</w:t>
            </w:r>
          </w:p>
          <w:p w14:paraId="180BDBFD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4" w:type="dxa"/>
            <w:vAlign w:val="center"/>
          </w:tcPr>
          <w:p w14:paraId="1A03463E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A</w:t>
            </w:r>
          </w:p>
          <w:p w14:paraId="0AAA6E07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14:paraId="474BAA2E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012 to 2017</w:t>
            </w:r>
          </w:p>
          <w:p w14:paraId="3CCC83EC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8" w:type="dxa"/>
            <w:shd w:val="clear" w:color="auto" w:fill="auto"/>
            <w:vAlign w:val="center"/>
          </w:tcPr>
          <w:p w14:paraId="0CEDCD14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  <w:r w:rsidRPr="00931046">
              <w:rPr>
                <w:sz w:val="16"/>
                <w:szCs w:val="16"/>
                <w:lang w:val="en-US"/>
              </w:rPr>
              <w:t xml:space="preserve">MEDLINE, Web of Science, and </w:t>
            </w:r>
            <w:proofErr w:type="spellStart"/>
            <w:r w:rsidRPr="00931046">
              <w:rPr>
                <w:sz w:val="16"/>
                <w:szCs w:val="16"/>
                <w:lang w:val="en-US"/>
              </w:rPr>
              <w:t>Embase</w:t>
            </w:r>
            <w:proofErr w:type="spellEnd"/>
          </w:p>
          <w:p w14:paraId="19E131AA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6F3AFF7A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31</w:t>
            </w:r>
          </w:p>
          <w:p w14:paraId="4567D86A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14:paraId="3BE64655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  <w:r w:rsidRPr="00931046">
              <w:rPr>
                <w:color w:val="000000"/>
                <w:sz w:val="16"/>
                <w:szCs w:val="16"/>
                <w:lang w:val="en-US"/>
              </w:rPr>
              <w:t>Cohort studies, clinical trials, and meta-analysis reports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0C24ECF8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7FA3A182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A</w:t>
            </w:r>
          </w:p>
          <w:p w14:paraId="4377FA01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</w:tr>
      <w:tr w:rsidR="00523406" w:rsidRPr="006F0A77" w14:paraId="61922DEA" w14:textId="77777777" w:rsidTr="00B40713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gridAfter w:val="1"/>
          <w:wAfter w:w="901" w:type="dxa"/>
          <w:trHeight w:val="17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6D4880F1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Albahri et al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1879A29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1304" w:type="dxa"/>
            <w:vAlign w:val="center"/>
          </w:tcPr>
          <w:p w14:paraId="1A31CD12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020</w:t>
            </w:r>
          </w:p>
          <w:p w14:paraId="0394EB88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91" w:type="dxa"/>
            <w:shd w:val="clear" w:color="auto" w:fill="auto"/>
            <w:vAlign w:val="center"/>
          </w:tcPr>
          <w:p w14:paraId="031C7888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Journal of Medical Sciences</w:t>
            </w:r>
          </w:p>
          <w:p w14:paraId="7648AEC1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4" w:type="dxa"/>
            <w:vAlign w:val="center"/>
          </w:tcPr>
          <w:p w14:paraId="5D65088B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3.058</w:t>
            </w:r>
          </w:p>
          <w:p w14:paraId="08059298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14:paraId="58D57961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010 to 2020</w:t>
            </w:r>
          </w:p>
          <w:p w14:paraId="109E65DE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8" w:type="dxa"/>
            <w:shd w:val="clear" w:color="auto" w:fill="auto"/>
            <w:vAlign w:val="center"/>
          </w:tcPr>
          <w:p w14:paraId="27B6B125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  <w:r w:rsidRPr="00931046">
              <w:rPr>
                <w:sz w:val="16"/>
                <w:szCs w:val="16"/>
                <w:lang w:val="en-US"/>
              </w:rPr>
              <w:t>Science Direct, IEEE Xplore, Web of Science, MEDLINE, and Scopus</w:t>
            </w:r>
          </w:p>
          <w:p w14:paraId="26B69476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456A394D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8</w:t>
            </w:r>
          </w:p>
          <w:p w14:paraId="17250EED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14:paraId="03BA464F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Case control studies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1C27FE9F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455FDCE6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A</w:t>
            </w:r>
          </w:p>
          <w:p w14:paraId="09AA33CE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</w:tr>
      <w:tr w:rsidR="00523406" w:rsidRPr="006F0A77" w14:paraId="4222F7DA" w14:textId="77777777" w:rsidTr="00B40713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gridAfter w:val="1"/>
          <w:wAfter w:w="901" w:type="dxa"/>
          <w:trHeight w:val="17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3FF8602C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Alonso et al</w:t>
            </w:r>
          </w:p>
          <w:p w14:paraId="368E3C9F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09B861ED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1304" w:type="dxa"/>
            <w:vAlign w:val="center"/>
          </w:tcPr>
          <w:p w14:paraId="0191837D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018</w:t>
            </w:r>
            <w:r w:rsidRPr="006F0A77">
              <w:rPr>
                <w:sz w:val="16"/>
                <w:szCs w:val="16"/>
              </w:rPr>
              <w:br/>
            </w:r>
          </w:p>
          <w:p w14:paraId="466E0357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91" w:type="dxa"/>
            <w:shd w:val="clear" w:color="auto" w:fill="auto"/>
            <w:vAlign w:val="center"/>
          </w:tcPr>
          <w:p w14:paraId="0582EB8A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Journal of Medical Sciences</w:t>
            </w:r>
          </w:p>
          <w:p w14:paraId="0A92BE4A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4" w:type="dxa"/>
            <w:vAlign w:val="center"/>
          </w:tcPr>
          <w:p w14:paraId="3A9AD65A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3.058</w:t>
            </w:r>
          </w:p>
          <w:p w14:paraId="611E20BF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14:paraId="5BDB285C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008 to 2018</w:t>
            </w:r>
          </w:p>
          <w:p w14:paraId="01A83D9F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8" w:type="dxa"/>
            <w:shd w:val="clear" w:color="auto" w:fill="auto"/>
            <w:vAlign w:val="center"/>
          </w:tcPr>
          <w:p w14:paraId="2E50BB54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  <w:r w:rsidRPr="00931046">
              <w:rPr>
                <w:sz w:val="16"/>
                <w:szCs w:val="16"/>
                <w:lang w:val="en-US"/>
              </w:rPr>
              <w:t>Google Scholar, IEEE Xplore, MEDLINE, Science Direct, Scopus, and Web of Science</w:t>
            </w:r>
          </w:p>
          <w:p w14:paraId="6A2F52B1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34843917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35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4F8EEEFC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A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39732C43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1275E3B4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A</w:t>
            </w:r>
          </w:p>
          <w:p w14:paraId="4FAD304E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</w:tr>
      <w:tr w:rsidR="00523406" w:rsidRPr="006F0A77" w14:paraId="0C0712F6" w14:textId="77777777" w:rsidTr="00B40713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gridAfter w:val="1"/>
          <w:wAfter w:w="901" w:type="dxa"/>
          <w:trHeight w:val="17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528B4607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Arani et al</w:t>
            </w:r>
          </w:p>
          <w:p w14:paraId="440A6098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5D289031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304" w:type="dxa"/>
            <w:vAlign w:val="center"/>
          </w:tcPr>
          <w:p w14:paraId="783093FE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018</w:t>
            </w:r>
          </w:p>
          <w:p w14:paraId="7AAA8290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91" w:type="dxa"/>
            <w:shd w:val="clear" w:color="auto" w:fill="auto"/>
            <w:vAlign w:val="center"/>
          </w:tcPr>
          <w:p w14:paraId="7A5FC1EC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Acta Informatica Medica</w:t>
            </w:r>
          </w:p>
          <w:p w14:paraId="469F856D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4" w:type="dxa"/>
            <w:vAlign w:val="center"/>
          </w:tcPr>
          <w:p w14:paraId="70CE88D3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A</w:t>
            </w:r>
          </w:p>
          <w:p w14:paraId="3E640BE0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14:paraId="1F2868B8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000 to 2018</w:t>
            </w:r>
          </w:p>
          <w:p w14:paraId="6C46143D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8" w:type="dxa"/>
            <w:shd w:val="clear" w:color="auto" w:fill="auto"/>
            <w:vAlign w:val="center"/>
          </w:tcPr>
          <w:p w14:paraId="5783473E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  <w:r w:rsidRPr="00931046">
              <w:rPr>
                <w:sz w:val="16"/>
                <w:szCs w:val="16"/>
                <w:lang w:val="en-US"/>
              </w:rPr>
              <w:t xml:space="preserve">MEDLINE </w:t>
            </w:r>
            <w:proofErr w:type="spellStart"/>
            <w:r w:rsidRPr="00931046">
              <w:rPr>
                <w:sz w:val="16"/>
                <w:szCs w:val="16"/>
                <w:lang w:val="en-US"/>
              </w:rPr>
              <w:t>Embase</w:t>
            </w:r>
            <w:proofErr w:type="spellEnd"/>
            <w:r w:rsidRPr="00931046">
              <w:rPr>
                <w:sz w:val="16"/>
                <w:szCs w:val="16"/>
                <w:lang w:val="en-US"/>
              </w:rPr>
              <w:t xml:space="preserve">, Cochrane Library, Scopus and Google Scholar </w:t>
            </w:r>
          </w:p>
          <w:p w14:paraId="625102B1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58E13317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30</w:t>
            </w:r>
          </w:p>
          <w:p w14:paraId="5271DDAF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14:paraId="755264BA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A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74EF31D2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1757480B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A</w:t>
            </w:r>
          </w:p>
          <w:p w14:paraId="0A738020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</w:tr>
      <w:tr w:rsidR="00523406" w:rsidRPr="006F0A77" w14:paraId="1CCA5B94" w14:textId="77777777" w:rsidTr="00B40713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gridAfter w:val="1"/>
          <w:wAfter w:w="901" w:type="dxa"/>
          <w:trHeight w:val="17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066F17DA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Bernert et al</w:t>
            </w:r>
          </w:p>
          <w:p w14:paraId="6EF2A750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6E098CD7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304" w:type="dxa"/>
            <w:vAlign w:val="center"/>
          </w:tcPr>
          <w:p w14:paraId="7F6CF9C8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020</w:t>
            </w:r>
          </w:p>
          <w:p w14:paraId="12B75A3B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91" w:type="dxa"/>
            <w:shd w:val="clear" w:color="auto" w:fill="auto"/>
            <w:vAlign w:val="center"/>
          </w:tcPr>
          <w:p w14:paraId="1F0D448E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  <w:r w:rsidRPr="00931046">
              <w:rPr>
                <w:sz w:val="16"/>
                <w:szCs w:val="16"/>
                <w:lang w:val="en-US"/>
              </w:rPr>
              <w:t>International Journal of Environmental Research and Public Health</w:t>
            </w:r>
          </w:p>
        </w:tc>
        <w:tc>
          <w:tcPr>
            <w:tcW w:w="1084" w:type="dxa"/>
            <w:vAlign w:val="center"/>
          </w:tcPr>
          <w:p w14:paraId="5B0BBB20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.468</w:t>
            </w:r>
          </w:p>
          <w:p w14:paraId="6C1695A9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14:paraId="397868D5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Inception to 2018</w:t>
            </w:r>
          </w:p>
          <w:p w14:paraId="5B5A97B5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8" w:type="dxa"/>
            <w:shd w:val="clear" w:color="auto" w:fill="auto"/>
            <w:vAlign w:val="center"/>
          </w:tcPr>
          <w:p w14:paraId="3D7ADCE9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  <w:r w:rsidRPr="00931046">
              <w:rPr>
                <w:sz w:val="16"/>
                <w:szCs w:val="16"/>
                <w:lang w:val="en-US"/>
              </w:rPr>
              <w:t>MEDLINE</w:t>
            </w:r>
            <w:r>
              <w:rPr>
                <w:sz w:val="16"/>
                <w:szCs w:val="16"/>
                <w:lang w:val="en-US"/>
              </w:rPr>
              <w:t>,</w:t>
            </w:r>
            <w:r w:rsidRPr="00931046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31046">
              <w:rPr>
                <w:sz w:val="16"/>
                <w:szCs w:val="16"/>
                <w:lang w:val="en-US"/>
              </w:rPr>
              <w:t>PsychInfo</w:t>
            </w:r>
            <w:proofErr w:type="spellEnd"/>
            <w:r w:rsidRPr="00931046">
              <w:rPr>
                <w:sz w:val="16"/>
                <w:szCs w:val="16"/>
                <w:lang w:val="en-US"/>
              </w:rPr>
              <w:t xml:space="preserve">, Web of Science, </w:t>
            </w:r>
            <w:proofErr w:type="spellStart"/>
            <w:r w:rsidRPr="00931046">
              <w:rPr>
                <w:sz w:val="16"/>
                <w:szCs w:val="16"/>
                <w:lang w:val="en-US"/>
              </w:rPr>
              <w:t>Embase</w:t>
            </w:r>
            <w:proofErr w:type="spellEnd"/>
            <w:r w:rsidRPr="00931046">
              <w:rPr>
                <w:sz w:val="16"/>
                <w:szCs w:val="16"/>
                <w:lang w:val="en-US"/>
              </w:rPr>
              <w:t xml:space="preserve"> and, Google Scholar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2D79AE89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87</w:t>
            </w:r>
          </w:p>
          <w:p w14:paraId="30299A15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14:paraId="4708E913" w14:textId="77777777" w:rsidR="00523406" w:rsidRPr="00931046" w:rsidRDefault="00523406" w:rsidP="00B40713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31046">
              <w:rPr>
                <w:sz w:val="16"/>
                <w:szCs w:val="16"/>
                <w:lang w:val="en-US"/>
              </w:rPr>
              <w:t>Non-randomized controlled studies, prospective and retrospective cohort studies, case series, cross studies</w:t>
            </w:r>
          </w:p>
          <w:p w14:paraId="3BE268C0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18" w:type="dxa"/>
            <w:shd w:val="clear" w:color="auto" w:fill="auto"/>
            <w:vAlign w:val="center"/>
          </w:tcPr>
          <w:p w14:paraId="77D96856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Y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6A849C3B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 xml:space="preserve">5,986,238 </w:t>
            </w:r>
          </w:p>
          <w:p w14:paraId="7C6A8056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</w:tr>
      <w:tr w:rsidR="00523406" w:rsidRPr="006F0A77" w14:paraId="58ED07EC" w14:textId="77777777" w:rsidTr="00B40713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gridAfter w:val="1"/>
          <w:wAfter w:w="901" w:type="dxa"/>
          <w:trHeight w:val="17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1A280BD1" w14:textId="1CA7CF4C" w:rsidR="00523406" w:rsidRPr="006F0A77" w:rsidRDefault="00CA43EA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idge</w:t>
            </w:r>
            <w:bookmarkStart w:id="0" w:name="_GoBack"/>
            <w:bookmarkEnd w:id="0"/>
            <w:r w:rsidR="00523406" w:rsidRPr="006F0A77">
              <w:rPr>
                <w:sz w:val="16"/>
                <w:szCs w:val="16"/>
              </w:rPr>
              <w:t xml:space="preserve"> et al</w:t>
            </w:r>
          </w:p>
          <w:p w14:paraId="0D5A1C9B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55082B51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304" w:type="dxa"/>
            <w:vAlign w:val="center"/>
          </w:tcPr>
          <w:p w14:paraId="3572A76E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020</w:t>
            </w:r>
          </w:p>
          <w:p w14:paraId="0A8DFB1C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91" w:type="dxa"/>
            <w:shd w:val="clear" w:color="auto" w:fill="auto"/>
            <w:vAlign w:val="center"/>
          </w:tcPr>
          <w:p w14:paraId="03E713FA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  <w:r w:rsidRPr="00931046">
              <w:rPr>
                <w:sz w:val="16"/>
                <w:szCs w:val="16"/>
                <w:lang w:val="en-US"/>
              </w:rPr>
              <w:t>American Journal of Respiratory and Critical Care Medicine</w:t>
            </w:r>
          </w:p>
        </w:tc>
        <w:tc>
          <w:tcPr>
            <w:tcW w:w="1084" w:type="dxa"/>
            <w:vAlign w:val="center"/>
          </w:tcPr>
          <w:p w14:paraId="52F61724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17.452</w:t>
            </w:r>
          </w:p>
          <w:p w14:paraId="45E29832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14:paraId="20F58105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1809 to 2017</w:t>
            </w:r>
          </w:p>
          <w:p w14:paraId="056361E7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8" w:type="dxa"/>
            <w:shd w:val="clear" w:color="auto" w:fill="auto"/>
            <w:vAlign w:val="center"/>
          </w:tcPr>
          <w:p w14:paraId="50AFA087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  <w:r w:rsidRPr="00931046">
              <w:rPr>
                <w:sz w:val="16"/>
                <w:szCs w:val="16"/>
                <w:lang w:val="en-US"/>
              </w:rPr>
              <w:t>MEDLIN, CINAHL Plus, Cochrane</w:t>
            </w:r>
            <w:r w:rsidRPr="00931046">
              <w:rPr>
                <w:sz w:val="16"/>
                <w:szCs w:val="16"/>
                <w:lang w:val="en-US"/>
              </w:rPr>
              <w:br/>
              <w:t>Library, Web of Science, and ClinicalTrials.gov</w:t>
            </w:r>
          </w:p>
          <w:p w14:paraId="7CAE2B10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40B704B7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10 (9 Meta-analysis)</w:t>
            </w:r>
          </w:p>
          <w:p w14:paraId="483CBCB8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14:paraId="5D20A952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  <w:r w:rsidRPr="00931046">
              <w:rPr>
                <w:color w:val="000000"/>
                <w:sz w:val="16"/>
                <w:szCs w:val="16"/>
                <w:lang w:val="en-US"/>
              </w:rPr>
              <w:t xml:space="preserve">Prospective and retrospective cohort studies, double blind trial retrospective, 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490C9DC2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Y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040CF5B2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A</w:t>
            </w:r>
          </w:p>
          <w:p w14:paraId="003A5575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</w:tr>
      <w:tr w:rsidR="00523406" w:rsidRPr="006F0A77" w14:paraId="7512B0CD" w14:textId="77777777" w:rsidTr="00B40713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gridAfter w:val="1"/>
          <w:wAfter w:w="901" w:type="dxa"/>
          <w:trHeight w:val="17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1855DF33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Burke et al</w:t>
            </w:r>
          </w:p>
          <w:p w14:paraId="3160700F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5BB7C2B1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304" w:type="dxa"/>
            <w:vAlign w:val="center"/>
          </w:tcPr>
          <w:p w14:paraId="33B4F8F0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019</w:t>
            </w:r>
            <w:r w:rsidRPr="006F0A77">
              <w:rPr>
                <w:sz w:val="16"/>
                <w:szCs w:val="16"/>
              </w:rPr>
              <w:br/>
            </w:r>
          </w:p>
        </w:tc>
        <w:tc>
          <w:tcPr>
            <w:tcW w:w="1991" w:type="dxa"/>
            <w:shd w:val="clear" w:color="auto" w:fill="auto"/>
            <w:vAlign w:val="center"/>
          </w:tcPr>
          <w:p w14:paraId="40BED399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Journal of Affective Disorders</w:t>
            </w:r>
          </w:p>
        </w:tc>
        <w:tc>
          <w:tcPr>
            <w:tcW w:w="1084" w:type="dxa"/>
            <w:vAlign w:val="center"/>
          </w:tcPr>
          <w:p w14:paraId="73C86833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3.892</w:t>
            </w:r>
          </w:p>
          <w:p w14:paraId="6A5261A3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14:paraId="7578A6D1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018</w:t>
            </w:r>
          </w:p>
          <w:p w14:paraId="30A4A2C0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8" w:type="dxa"/>
            <w:shd w:val="clear" w:color="auto" w:fill="auto"/>
            <w:vAlign w:val="center"/>
          </w:tcPr>
          <w:p w14:paraId="37047F49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  <w:r w:rsidRPr="00931046">
              <w:rPr>
                <w:sz w:val="16"/>
                <w:szCs w:val="16"/>
                <w:lang w:val="en-US"/>
              </w:rPr>
              <w:t xml:space="preserve">PsycINFO, </w:t>
            </w:r>
            <w:proofErr w:type="spellStart"/>
            <w:r w:rsidRPr="00931046">
              <w:rPr>
                <w:sz w:val="16"/>
                <w:szCs w:val="16"/>
                <w:lang w:val="en-US"/>
              </w:rPr>
              <w:t>PsycARTICLES</w:t>
            </w:r>
            <w:proofErr w:type="spellEnd"/>
            <w:r w:rsidRPr="00931046">
              <w:rPr>
                <w:sz w:val="16"/>
                <w:szCs w:val="16"/>
                <w:lang w:val="en-US"/>
              </w:rPr>
              <w:t>, ERIC, CINAHL, and MEDLINE</w:t>
            </w:r>
          </w:p>
          <w:p w14:paraId="4293DDB3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3DACEF20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35</w:t>
            </w:r>
          </w:p>
          <w:p w14:paraId="2E5E62F6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14:paraId="76074404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  <w:r w:rsidRPr="00931046">
              <w:rPr>
                <w:sz w:val="16"/>
                <w:szCs w:val="16"/>
                <w:lang w:val="en-US"/>
              </w:rPr>
              <w:t>Cross-sectional and cohort studies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0FC946B1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37A9A3E2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A</w:t>
            </w:r>
          </w:p>
          <w:p w14:paraId="0200D5B2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</w:tr>
      <w:tr w:rsidR="00523406" w:rsidRPr="006F0A77" w14:paraId="151E1A72" w14:textId="77777777" w:rsidTr="00B40713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gridAfter w:val="1"/>
          <w:wAfter w:w="901" w:type="dxa"/>
          <w:trHeight w:val="594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6915AFF1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lastRenderedPageBreak/>
              <w:t>Chaki et al</w:t>
            </w:r>
          </w:p>
          <w:p w14:paraId="000BB10F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5B942D44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304" w:type="dxa"/>
            <w:vAlign w:val="center"/>
          </w:tcPr>
          <w:p w14:paraId="5E9978F9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020</w:t>
            </w:r>
          </w:p>
          <w:p w14:paraId="40C2C5D1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91" w:type="dxa"/>
            <w:shd w:val="clear" w:color="auto" w:fill="auto"/>
            <w:vAlign w:val="center"/>
          </w:tcPr>
          <w:p w14:paraId="0B2BC935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  <w:r w:rsidRPr="00931046">
              <w:rPr>
                <w:sz w:val="16"/>
                <w:szCs w:val="16"/>
                <w:lang w:val="en-US"/>
              </w:rPr>
              <w:t>Journal of King Saud University Science</w:t>
            </w:r>
          </w:p>
        </w:tc>
        <w:tc>
          <w:tcPr>
            <w:tcW w:w="1084" w:type="dxa"/>
            <w:vAlign w:val="center"/>
          </w:tcPr>
          <w:p w14:paraId="29D2A769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3.819</w:t>
            </w:r>
          </w:p>
          <w:p w14:paraId="116D209E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14:paraId="22890D17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015 to 2020</w:t>
            </w:r>
          </w:p>
          <w:p w14:paraId="7EC7EDF7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8" w:type="dxa"/>
            <w:shd w:val="clear" w:color="auto" w:fill="auto"/>
            <w:vAlign w:val="center"/>
          </w:tcPr>
          <w:p w14:paraId="570108ED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 xml:space="preserve">Scopus and </w:t>
            </w:r>
            <w:r>
              <w:rPr>
                <w:sz w:val="16"/>
                <w:szCs w:val="16"/>
              </w:rPr>
              <w:t>MEDLINE</w:t>
            </w:r>
          </w:p>
          <w:p w14:paraId="5DC05106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35F146B8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107</w:t>
            </w:r>
          </w:p>
          <w:p w14:paraId="0432DE22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  <w:p w14:paraId="2E80774C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14:paraId="116D7A40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Case control Studies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2FF7A259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4A1BF38B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A</w:t>
            </w:r>
          </w:p>
          <w:p w14:paraId="2D5AF2B7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</w:tr>
      <w:tr w:rsidR="00523406" w:rsidRPr="006F0A77" w14:paraId="166CCFF4" w14:textId="77777777" w:rsidTr="00B40713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gridAfter w:val="1"/>
          <w:wAfter w:w="901" w:type="dxa"/>
          <w:trHeight w:val="17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3EE93139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Davidson et al</w:t>
            </w:r>
          </w:p>
          <w:p w14:paraId="13123F30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3E0EC1FF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304" w:type="dxa"/>
            <w:vAlign w:val="center"/>
          </w:tcPr>
          <w:p w14:paraId="573517E5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020</w:t>
            </w:r>
          </w:p>
          <w:p w14:paraId="2AE2983D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91" w:type="dxa"/>
            <w:shd w:val="clear" w:color="auto" w:fill="auto"/>
            <w:vAlign w:val="center"/>
          </w:tcPr>
          <w:p w14:paraId="51F73327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  <w:r w:rsidRPr="00931046">
              <w:rPr>
                <w:sz w:val="16"/>
                <w:szCs w:val="16"/>
                <w:lang w:val="en-US"/>
              </w:rPr>
              <w:t>Journal of Pharmacokinetics and Pharmacodynamics</w:t>
            </w:r>
          </w:p>
        </w:tc>
        <w:tc>
          <w:tcPr>
            <w:tcW w:w="1084" w:type="dxa"/>
            <w:vAlign w:val="center"/>
          </w:tcPr>
          <w:p w14:paraId="13723497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.461</w:t>
            </w:r>
          </w:p>
          <w:p w14:paraId="1F583B08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14:paraId="16DD61E6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1990 to 2019</w:t>
            </w:r>
          </w:p>
          <w:p w14:paraId="46016CAD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8" w:type="dxa"/>
            <w:shd w:val="clear" w:color="auto" w:fill="auto"/>
            <w:vAlign w:val="center"/>
          </w:tcPr>
          <w:p w14:paraId="3FB3048F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 xml:space="preserve">Embase, </w:t>
            </w:r>
            <w:r>
              <w:rPr>
                <w:sz w:val="16"/>
                <w:szCs w:val="16"/>
              </w:rPr>
              <w:t>MEDLINE</w:t>
            </w:r>
            <w:r w:rsidRPr="006F0A77">
              <w:rPr>
                <w:sz w:val="16"/>
                <w:szCs w:val="16"/>
              </w:rPr>
              <w:t>, and Scopus</w:t>
            </w:r>
          </w:p>
          <w:p w14:paraId="51C2C860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388DF054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31</w:t>
            </w:r>
          </w:p>
          <w:p w14:paraId="38499E1C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14:paraId="7B43589B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1AB3A9A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00F40F60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A</w:t>
            </w:r>
          </w:p>
          <w:p w14:paraId="2DFE78CB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</w:tr>
      <w:tr w:rsidR="00523406" w:rsidRPr="006F0A77" w14:paraId="29353658" w14:textId="77777777" w:rsidTr="00B40713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gridAfter w:val="1"/>
          <w:wAfter w:w="901" w:type="dxa"/>
          <w:trHeight w:val="17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67727833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El Idrissi et al</w:t>
            </w:r>
          </w:p>
          <w:p w14:paraId="2D7A39B2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450438E1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304" w:type="dxa"/>
            <w:vAlign w:val="center"/>
          </w:tcPr>
          <w:p w14:paraId="4E06FA10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019</w:t>
            </w:r>
          </w:p>
          <w:p w14:paraId="7CB407FB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91" w:type="dxa"/>
            <w:shd w:val="clear" w:color="auto" w:fill="auto"/>
            <w:vAlign w:val="center"/>
          </w:tcPr>
          <w:p w14:paraId="21A33606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  <w:r w:rsidRPr="00931046">
              <w:rPr>
                <w:sz w:val="16"/>
                <w:szCs w:val="16"/>
                <w:lang w:val="en-US"/>
              </w:rPr>
              <w:t>International Journal of Information Management</w:t>
            </w:r>
          </w:p>
        </w:tc>
        <w:tc>
          <w:tcPr>
            <w:tcW w:w="1084" w:type="dxa"/>
            <w:vAlign w:val="center"/>
          </w:tcPr>
          <w:p w14:paraId="0D5C582D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8.21</w:t>
            </w:r>
          </w:p>
          <w:p w14:paraId="2AAF8194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14:paraId="2A0ACC54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000 to 2017</w:t>
            </w:r>
          </w:p>
          <w:p w14:paraId="7B4D89E1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8" w:type="dxa"/>
            <w:shd w:val="clear" w:color="auto" w:fill="auto"/>
            <w:vAlign w:val="center"/>
          </w:tcPr>
          <w:p w14:paraId="68AF74FF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  <w:r w:rsidRPr="00931046">
              <w:rPr>
                <w:sz w:val="16"/>
                <w:szCs w:val="16"/>
                <w:lang w:val="en-US"/>
              </w:rPr>
              <w:t xml:space="preserve">IEEE Xplore, ACM Digital Library, </w:t>
            </w:r>
            <w:r>
              <w:rPr>
                <w:sz w:val="16"/>
                <w:szCs w:val="16"/>
                <w:lang w:val="en-US"/>
              </w:rPr>
              <w:t>MEDLINE</w:t>
            </w:r>
            <w:r w:rsidRPr="00931046">
              <w:rPr>
                <w:sz w:val="16"/>
                <w:szCs w:val="16"/>
                <w:lang w:val="en-US"/>
              </w:rPr>
              <w:br/>
              <w:t>and Science Direct</w:t>
            </w:r>
          </w:p>
          <w:p w14:paraId="2E284902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5A859A8E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38</w:t>
            </w:r>
          </w:p>
          <w:p w14:paraId="528728B4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14:paraId="2631698B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0AABF67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417DBE51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A</w:t>
            </w:r>
          </w:p>
          <w:p w14:paraId="0FFAF27C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</w:tr>
      <w:tr w:rsidR="00523406" w:rsidRPr="006F0A77" w14:paraId="3969A9EF" w14:textId="77777777" w:rsidTr="00B40713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gridAfter w:val="1"/>
          <w:wAfter w:w="901" w:type="dxa"/>
          <w:trHeight w:val="17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7972A9C1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Fleuren et al</w:t>
            </w:r>
          </w:p>
          <w:p w14:paraId="3EE73E82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4855E28F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304" w:type="dxa"/>
            <w:vAlign w:val="center"/>
          </w:tcPr>
          <w:p w14:paraId="21E15FEB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020</w:t>
            </w:r>
          </w:p>
          <w:p w14:paraId="5E297749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91" w:type="dxa"/>
            <w:shd w:val="clear" w:color="auto" w:fill="auto"/>
            <w:vAlign w:val="center"/>
          </w:tcPr>
          <w:p w14:paraId="77D21F35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Intensive Care Medicine</w:t>
            </w:r>
          </w:p>
        </w:tc>
        <w:tc>
          <w:tcPr>
            <w:tcW w:w="1084" w:type="dxa"/>
            <w:vAlign w:val="center"/>
          </w:tcPr>
          <w:p w14:paraId="53041F7A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17.679</w:t>
            </w:r>
          </w:p>
          <w:p w14:paraId="60386276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14:paraId="6E262C38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Inception to 2019</w:t>
            </w:r>
          </w:p>
          <w:p w14:paraId="497B5B00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8" w:type="dxa"/>
            <w:shd w:val="clear" w:color="auto" w:fill="auto"/>
            <w:vAlign w:val="center"/>
          </w:tcPr>
          <w:p w14:paraId="1C5EF62E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  <w:r w:rsidRPr="00931046">
              <w:rPr>
                <w:sz w:val="16"/>
                <w:szCs w:val="16"/>
                <w:lang w:val="en-US"/>
              </w:rPr>
              <w:t>MEDLINE, Embase.com, and Scopus</w:t>
            </w:r>
          </w:p>
          <w:p w14:paraId="0216FAC3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469EB938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8</w:t>
            </w:r>
          </w:p>
          <w:p w14:paraId="523483E5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14:paraId="43B4BDE9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 xml:space="preserve">Cohort studies 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07E665B2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Y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2CD80D2C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A</w:t>
            </w:r>
          </w:p>
          <w:p w14:paraId="777E0A9A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</w:tr>
      <w:tr w:rsidR="00523406" w:rsidRPr="006F0A77" w14:paraId="1D01EA43" w14:textId="77777777" w:rsidTr="00B40713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gridAfter w:val="1"/>
          <w:wAfter w:w="901" w:type="dxa"/>
          <w:trHeight w:val="17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25A9168F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Freeman et al</w:t>
            </w:r>
          </w:p>
          <w:p w14:paraId="62D33288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5B46694A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304" w:type="dxa"/>
            <w:vAlign w:val="center"/>
          </w:tcPr>
          <w:p w14:paraId="37422C93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018</w:t>
            </w:r>
          </w:p>
          <w:p w14:paraId="00B4E470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91" w:type="dxa"/>
            <w:shd w:val="clear" w:color="auto" w:fill="auto"/>
            <w:vAlign w:val="center"/>
          </w:tcPr>
          <w:p w14:paraId="36AC58C8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  <w:r w:rsidRPr="00931046">
              <w:rPr>
                <w:sz w:val="16"/>
                <w:szCs w:val="16"/>
                <w:lang w:val="en-US"/>
              </w:rPr>
              <w:t>Disaster Medicine and Public Health Preparedness</w:t>
            </w:r>
          </w:p>
        </w:tc>
        <w:tc>
          <w:tcPr>
            <w:tcW w:w="1084" w:type="dxa"/>
            <w:vAlign w:val="center"/>
          </w:tcPr>
          <w:p w14:paraId="0CD6BE10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0.977</w:t>
            </w:r>
          </w:p>
          <w:p w14:paraId="25461CBE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14:paraId="0DC96FF5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Inception to 2017</w:t>
            </w:r>
          </w:p>
          <w:p w14:paraId="03D8AFB2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8" w:type="dxa"/>
            <w:shd w:val="clear" w:color="auto" w:fill="auto"/>
            <w:vAlign w:val="center"/>
          </w:tcPr>
          <w:p w14:paraId="2AD90127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LINE</w:t>
            </w:r>
            <w:r w:rsidRPr="00931046">
              <w:rPr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931046">
              <w:rPr>
                <w:sz w:val="16"/>
                <w:szCs w:val="16"/>
                <w:lang w:val="en-US"/>
              </w:rPr>
              <w:t>Embase</w:t>
            </w:r>
            <w:proofErr w:type="spellEnd"/>
            <w:r w:rsidRPr="00931046">
              <w:rPr>
                <w:sz w:val="16"/>
                <w:szCs w:val="16"/>
                <w:lang w:val="en-US"/>
              </w:rPr>
              <w:t>, ISI Web of Science, BIOSIS, LILACS,</w:t>
            </w:r>
            <w:r w:rsidRPr="00931046">
              <w:rPr>
                <w:sz w:val="16"/>
                <w:szCs w:val="16"/>
                <w:lang w:val="en-US"/>
              </w:rPr>
              <w:br/>
              <w:t>CINAHL, Scopus, and NIH Reporter</w:t>
            </w:r>
          </w:p>
          <w:p w14:paraId="620E0590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4EF861B1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113</w:t>
            </w:r>
          </w:p>
          <w:p w14:paraId="29C8B139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14:paraId="13439D18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23EE5CD7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0A6C63A6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A</w:t>
            </w:r>
          </w:p>
          <w:p w14:paraId="7B378BFA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</w:tr>
      <w:tr w:rsidR="00523406" w:rsidRPr="006F0A77" w14:paraId="72BF5B5F" w14:textId="77777777" w:rsidTr="00B40713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gridAfter w:val="1"/>
          <w:wAfter w:w="901" w:type="dxa"/>
          <w:trHeight w:val="17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6D84CA4E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Galetsia et al</w:t>
            </w:r>
          </w:p>
          <w:p w14:paraId="1A51F47F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551D5DD0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1304" w:type="dxa"/>
            <w:vAlign w:val="center"/>
          </w:tcPr>
          <w:p w14:paraId="62A4DECF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019</w:t>
            </w:r>
          </w:p>
          <w:p w14:paraId="6A049AC4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91" w:type="dxa"/>
            <w:shd w:val="clear" w:color="auto" w:fill="auto"/>
            <w:vAlign w:val="center"/>
          </w:tcPr>
          <w:p w14:paraId="4DB23CCD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Social Science &amp; Medicine</w:t>
            </w:r>
          </w:p>
        </w:tc>
        <w:tc>
          <w:tcPr>
            <w:tcW w:w="1084" w:type="dxa"/>
            <w:vAlign w:val="center"/>
          </w:tcPr>
          <w:p w14:paraId="49D35804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3.616</w:t>
            </w:r>
          </w:p>
          <w:p w14:paraId="4BE47F99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14:paraId="17FFEAE0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000 to 2016</w:t>
            </w:r>
          </w:p>
          <w:p w14:paraId="4FE24221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8" w:type="dxa"/>
            <w:shd w:val="clear" w:color="auto" w:fill="auto"/>
            <w:vAlign w:val="center"/>
          </w:tcPr>
          <w:p w14:paraId="360FD304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Web of Science and Scopus</w:t>
            </w:r>
          </w:p>
          <w:p w14:paraId="181F10EE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7AD93115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804</w:t>
            </w:r>
          </w:p>
          <w:p w14:paraId="793CDC6D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14:paraId="2EE12DB8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0FA3C9E2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19849502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A</w:t>
            </w:r>
          </w:p>
          <w:p w14:paraId="0E552028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</w:tr>
      <w:tr w:rsidR="00523406" w:rsidRPr="006F0A77" w14:paraId="55BFF52F" w14:textId="77777777" w:rsidTr="00B40713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gridAfter w:val="1"/>
          <w:wAfter w:w="901" w:type="dxa"/>
          <w:trHeight w:val="17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3221383C" w14:textId="77777777" w:rsidR="00523406" w:rsidRPr="006F0A77" w:rsidRDefault="00523406" w:rsidP="00B40713">
            <w:pPr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Gonçalves et al</w:t>
            </w:r>
          </w:p>
          <w:p w14:paraId="3F771EDA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57E76EDB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1304" w:type="dxa"/>
            <w:vAlign w:val="center"/>
          </w:tcPr>
          <w:p w14:paraId="6494A358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020</w:t>
            </w:r>
          </w:p>
          <w:p w14:paraId="354B545D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91" w:type="dxa"/>
            <w:shd w:val="clear" w:color="auto" w:fill="auto"/>
            <w:vAlign w:val="center"/>
          </w:tcPr>
          <w:p w14:paraId="25F0551E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BMJ Open Gastroenterology</w:t>
            </w:r>
          </w:p>
          <w:p w14:paraId="0FFE37DE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4" w:type="dxa"/>
            <w:vAlign w:val="center"/>
          </w:tcPr>
          <w:p w14:paraId="26B1FC91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A</w:t>
            </w:r>
          </w:p>
          <w:p w14:paraId="15331401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14:paraId="63932F38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A</w:t>
            </w:r>
          </w:p>
          <w:p w14:paraId="208774C7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8" w:type="dxa"/>
            <w:shd w:val="clear" w:color="auto" w:fill="auto"/>
            <w:vAlign w:val="center"/>
          </w:tcPr>
          <w:p w14:paraId="0797AC52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LINE</w:t>
            </w:r>
            <w:r w:rsidRPr="00931046">
              <w:rPr>
                <w:sz w:val="16"/>
                <w:szCs w:val="16"/>
                <w:lang w:val="en-US"/>
              </w:rPr>
              <w:t>, IEEE, ACM Digital Library, and Digital Bibliography Library Project</w:t>
            </w:r>
          </w:p>
          <w:p w14:paraId="60BA77D7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6C9459D4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33</w:t>
            </w:r>
          </w:p>
          <w:p w14:paraId="12471B58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14:paraId="4CF0C63A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A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4BF16EF2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083A0585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A</w:t>
            </w:r>
          </w:p>
          <w:p w14:paraId="34F27D5C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</w:tr>
      <w:tr w:rsidR="00523406" w:rsidRPr="006F0A77" w14:paraId="41F91F61" w14:textId="77777777" w:rsidTr="00B40713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gridAfter w:val="1"/>
          <w:wAfter w:w="901" w:type="dxa"/>
          <w:trHeight w:val="17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402DDFD8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Harris et al</w:t>
            </w:r>
          </w:p>
          <w:p w14:paraId="3AF13E28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53EA5275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304" w:type="dxa"/>
            <w:vAlign w:val="center"/>
          </w:tcPr>
          <w:p w14:paraId="5F6A28BF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019</w:t>
            </w:r>
          </w:p>
          <w:p w14:paraId="06AA03DA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91" w:type="dxa"/>
            <w:shd w:val="clear" w:color="auto" w:fill="auto"/>
            <w:vAlign w:val="center"/>
          </w:tcPr>
          <w:p w14:paraId="43627B37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PLoS One</w:t>
            </w:r>
          </w:p>
          <w:p w14:paraId="341DCF96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4" w:type="dxa"/>
            <w:vAlign w:val="center"/>
          </w:tcPr>
          <w:p w14:paraId="76B188D4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.74</w:t>
            </w:r>
          </w:p>
          <w:p w14:paraId="13DB16F8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14:paraId="570CD593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005 to 2019</w:t>
            </w:r>
          </w:p>
          <w:p w14:paraId="226A4C0F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8" w:type="dxa"/>
            <w:shd w:val="clear" w:color="auto" w:fill="auto"/>
            <w:vAlign w:val="center"/>
          </w:tcPr>
          <w:p w14:paraId="62F4A540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MEDLINE, Embase, and Scopus</w:t>
            </w:r>
          </w:p>
          <w:p w14:paraId="5E74853B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37280160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  <w:r w:rsidRPr="00931046">
              <w:rPr>
                <w:sz w:val="16"/>
                <w:szCs w:val="16"/>
                <w:lang w:val="en-US"/>
              </w:rPr>
              <w:t>53 40 were classified as Development studies and 13 were classified as Clinical</w:t>
            </w:r>
          </w:p>
          <w:p w14:paraId="14C98AA8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14:paraId="12D90D26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  <w:r w:rsidRPr="00931046">
              <w:rPr>
                <w:sz w:val="16"/>
                <w:szCs w:val="16"/>
                <w:lang w:val="en-US"/>
              </w:rPr>
              <w:t xml:space="preserve">Prospective and retrospective cohort studies 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2BDA3489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6D1E3B6A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A</w:t>
            </w:r>
          </w:p>
          <w:p w14:paraId="3BDA54EF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</w:tr>
      <w:tr w:rsidR="00523406" w:rsidRPr="006F0A77" w14:paraId="024C2154" w14:textId="77777777" w:rsidTr="00B40713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gridAfter w:val="1"/>
          <w:wAfter w:w="901" w:type="dxa"/>
          <w:trHeight w:val="17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0D359BD1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yeghian</w:t>
            </w:r>
            <w:r w:rsidRPr="006F0A77">
              <w:rPr>
                <w:sz w:val="16"/>
                <w:szCs w:val="16"/>
              </w:rPr>
              <w:t xml:space="preserve"> et al</w:t>
            </w:r>
          </w:p>
          <w:p w14:paraId="5CA750A7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19CE0B8F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1304" w:type="dxa"/>
            <w:vAlign w:val="center"/>
          </w:tcPr>
          <w:p w14:paraId="109E2E37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018</w:t>
            </w:r>
          </w:p>
          <w:p w14:paraId="1F5FAF7A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91" w:type="dxa"/>
            <w:shd w:val="clear" w:color="auto" w:fill="auto"/>
            <w:vAlign w:val="center"/>
          </w:tcPr>
          <w:p w14:paraId="34DB9757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Journal of Biomedical Informatics</w:t>
            </w:r>
          </w:p>
          <w:p w14:paraId="6749AB09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4" w:type="dxa"/>
            <w:vAlign w:val="center"/>
          </w:tcPr>
          <w:p w14:paraId="10336E96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3.526</w:t>
            </w:r>
          </w:p>
          <w:p w14:paraId="20261CB4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14:paraId="7127DF4F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000 to 2018</w:t>
            </w:r>
          </w:p>
          <w:p w14:paraId="21AEC333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8" w:type="dxa"/>
            <w:shd w:val="clear" w:color="auto" w:fill="auto"/>
            <w:vAlign w:val="center"/>
          </w:tcPr>
          <w:p w14:paraId="48834BC6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LINE</w:t>
            </w:r>
            <w:r w:rsidRPr="00931046">
              <w:rPr>
                <w:sz w:val="16"/>
                <w:szCs w:val="16"/>
                <w:lang w:val="en-US"/>
              </w:rPr>
              <w:t>, Science Direct, Google Scholar and SpringerLink</w:t>
            </w:r>
          </w:p>
          <w:p w14:paraId="6FFED95F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1EE607AD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lastRenderedPageBreak/>
              <w:t>75</w:t>
            </w:r>
          </w:p>
          <w:p w14:paraId="79C13C8E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14:paraId="053D0315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  <w:r w:rsidRPr="00931046">
              <w:rPr>
                <w:sz w:val="16"/>
                <w:szCs w:val="16"/>
                <w:lang w:val="en-US"/>
              </w:rPr>
              <w:t>Case control studies, cases series and case reports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10ABFAE6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30C4FADC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A</w:t>
            </w:r>
          </w:p>
          <w:p w14:paraId="0FD89155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</w:tr>
      <w:tr w:rsidR="00523406" w:rsidRPr="006F0A77" w14:paraId="59954627" w14:textId="77777777" w:rsidTr="00B40713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gridAfter w:val="1"/>
          <w:wAfter w:w="901" w:type="dxa"/>
          <w:trHeight w:val="17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3DA756E0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Kannan et al</w:t>
            </w:r>
          </w:p>
          <w:p w14:paraId="57BCB488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7D669820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304" w:type="dxa"/>
            <w:vAlign w:val="center"/>
          </w:tcPr>
          <w:p w14:paraId="63E6F1D8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020</w:t>
            </w:r>
          </w:p>
          <w:p w14:paraId="2DD8CCCD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91" w:type="dxa"/>
            <w:shd w:val="clear" w:color="auto" w:fill="auto"/>
            <w:vAlign w:val="center"/>
          </w:tcPr>
          <w:p w14:paraId="7135AC70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Archives of Clinical Infectious Diseases</w:t>
            </w:r>
          </w:p>
          <w:p w14:paraId="332527F8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4" w:type="dxa"/>
            <w:vAlign w:val="center"/>
          </w:tcPr>
          <w:p w14:paraId="337B227F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A</w:t>
            </w:r>
          </w:p>
          <w:p w14:paraId="15E72DF8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14:paraId="60DB2FAD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013 to 2020</w:t>
            </w:r>
          </w:p>
          <w:p w14:paraId="53C0DC9C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8" w:type="dxa"/>
            <w:shd w:val="clear" w:color="auto" w:fill="auto"/>
            <w:vAlign w:val="center"/>
          </w:tcPr>
          <w:p w14:paraId="28DC2191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  <w:r w:rsidRPr="00931046">
              <w:rPr>
                <w:sz w:val="16"/>
                <w:szCs w:val="16"/>
                <w:lang w:val="en-US"/>
              </w:rPr>
              <w:t>MEDLIN</w:t>
            </w:r>
            <w:r>
              <w:rPr>
                <w:sz w:val="16"/>
                <w:szCs w:val="16"/>
                <w:lang w:val="en-US"/>
              </w:rPr>
              <w:t>E</w:t>
            </w:r>
            <w:r w:rsidRPr="00931046">
              <w:rPr>
                <w:sz w:val="16"/>
                <w:szCs w:val="16"/>
                <w:lang w:val="en-US"/>
              </w:rPr>
              <w:t>, Scopus, Web of Science, Science Direct, and Google Scholar</w:t>
            </w:r>
          </w:p>
          <w:p w14:paraId="200089CD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4FB333F2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30</w:t>
            </w:r>
          </w:p>
          <w:p w14:paraId="28DCA6C7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14:paraId="33F6EE4B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23209075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3352B0D8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A</w:t>
            </w:r>
          </w:p>
          <w:p w14:paraId="06572E3B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</w:tr>
      <w:tr w:rsidR="00523406" w:rsidRPr="006F0A77" w14:paraId="533D1B3E" w14:textId="77777777" w:rsidTr="00B40713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gridAfter w:val="1"/>
          <w:wAfter w:w="901" w:type="dxa"/>
          <w:trHeight w:val="17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4EB13343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Kavakiotis et al</w:t>
            </w:r>
          </w:p>
          <w:p w14:paraId="7F087D28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03B67659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304" w:type="dxa"/>
            <w:vAlign w:val="center"/>
          </w:tcPr>
          <w:p w14:paraId="09E6EFE7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017</w:t>
            </w:r>
          </w:p>
          <w:p w14:paraId="7B8E33E7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91" w:type="dxa"/>
            <w:shd w:val="clear" w:color="auto" w:fill="auto"/>
            <w:vAlign w:val="center"/>
          </w:tcPr>
          <w:p w14:paraId="196A0D98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Computational and Structural Biotechnology Journal</w:t>
            </w:r>
          </w:p>
          <w:p w14:paraId="1498509F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4" w:type="dxa"/>
            <w:vAlign w:val="center"/>
          </w:tcPr>
          <w:p w14:paraId="3259936B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6.018</w:t>
            </w:r>
          </w:p>
          <w:p w14:paraId="3179376E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14:paraId="12503C59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011 to 2016</w:t>
            </w:r>
          </w:p>
          <w:p w14:paraId="2B27DD74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8" w:type="dxa"/>
            <w:shd w:val="clear" w:color="auto" w:fill="auto"/>
            <w:vAlign w:val="center"/>
          </w:tcPr>
          <w:p w14:paraId="33676AAE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LINE</w:t>
            </w:r>
            <w:r w:rsidRPr="00931046">
              <w:rPr>
                <w:sz w:val="16"/>
                <w:szCs w:val="16"/>
                <w:lang w:val="en-US"/>
              </w:rPr>
              <w:t xml:space="preserve"> and the DBLP Computer Science Bibliography</w:t>
            </w:r>
          </w:p>
          <w:p w14:paraId="21747040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0B031554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103</w:t>
            </w:r>
          </w:p>
          <w:p w14:paraId="1055F556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14:paraId="4CB19219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33EA937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25EE7E8B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A</w:t>
            </w:r>
          </w:p>
          <w:p w14:paraId="497972FC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</w:tr>
      <w:tr w:rsidR="00523406" w:rsidRPr="006F0A77" w14:paraId="78C42DE7" w14:textId="77777777" w:rsidTr="00B40713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gridAfter w:val="1"/>
          <w:wAfter w:w="901" w:type="dxa"/>
          <w:trHeight w:val="17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6A4AF05D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Klarenbeek et al</w:t>
            </w:r>
          </w:p>
          <w:p w14:paraId="57F40DA1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48BBBE44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304" w:type="dxa"/>
            <w:vAlign w:val="center"/>
          </w:tcPr>
          <w:p w14:paraId="657F1C4E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020</w:t>
            </w:r>
          </w:p>
          <w:p w14:paraId="586DC1DD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91" w:type="dxa"/>
            <w:shd w:val="clear" w:color="auto" w:fill="auto"/>
            <w:vAlign w:val="center"/>
          </w:tcPr>
          <w:p w14:paraId="05B319D9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Cancers</w:t>
            </w:r>
          </w:p>
          <w:p w14:paraId="42F35626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4" w:type="dxa"/>
            <w:vAlign w:val="center"/>
          </w:tcPr>
          <w:p w14:paraId="0C3CD21D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6.126</w:t>
            </w:r>
          </w:p>
          <w:p w14:paraId="14556201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14:paraId="2A9D6E12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000 to 2019</w:t>
            </w:r>
          </w:p>
          <w:p w14:paraId="74947ABC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8" w:type="dxa"/>
            <w:shd w:val="clear" w:color="auto" w:fill="auto"/>
            <w:vAlign w:val="center"/>
          </w:tcPr>
          <w:p w14:paraId="7F356219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LINE</w:t>
            </w:r>
            <w:r w:rsidRPr="00931046">
              <w:rPr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931046">
              <w:rPr>
                <w:sz w:val="16"/>
                <w:szCs w:val="16"/>
                <w:lang w:val="en-US"/>
              </w:rPr>
              <w:t>Embase</w:t>
            </w:r>
            <w:proofErr w:type="spellEnd"/>
            <w:r w:rsidRPr="00931046">
              <w:rPr>
                <w:sz w:val="16"/>
                <w:szCs w:val="16"/>
                <w:lang w:val="en-US"/>
              </w:rPr>
              <w:t>, Cochrane Library, IEEE, ACM Digital Library, and Web of Science</w:t>
            </w:r>
          </w:p>
          <w:p w14:paraId="3E015730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547A9AE3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9</w:t>
            </w:r>
          </w:p>
          <w:p w14:paraId="7E94D71E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14:paraId="2F0DA63E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color w:val="000000"/>
                <w:sz w:val="16"/>
                <w:szCs w:val="16"/>
              </w:rPr>
              <w:t>Cohort studies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39AF543E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163F9F73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7985</w:t>
            </w:r>
          </w:p>
          <w:p w14:paraId="21D4B8D9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</w:tr>
      <w:tr w:rsidR="00523406" w:rsidRPr="006F0A77" w14:paraId="29BDDBF2" w14:textId="77777777" w:rsidTr="00B40713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gridAfter w:val="1"/>
          <w:wAfter w:w="901" w:type="dxa"/>
          <w:trHeight w:val="17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1921E54A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Kruse et al</w:t>
            </w:r>
          </w:p>
          <w:p w14:paraId="446610CA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1A9EE51C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304" w:type="dxa"/>
            <w:vAlign w:val="center"/>
          </w:tcPr>
          <w:p w14:paraId="5CC820D6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016</w:t>
            </w:r>
          </w:p>
          <w:p w14:paraId="04A09E64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91" w:type="dxa"/>
            <w:shd w:val="clear" w:color="auto" w:fill="auto"/>
            <w:vAlign w:val="center"/>
          </w:tcPr>
          <w:p w14:paraId="20E92458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JMIR Medical Informatics</w:t>
            </w:r>
          </w:p>
          <w:p w14:paraId="2B23F86C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4" w:type="dxa"/>
            <w:vAlign w:val="center"/>
          </w:tcPr>
          <w:p w14:paraId="1DFE0068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.577</w:t>
            </w:r>
          </w:p>
          <w:p w14:paraId="34625FF6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14:paraId="3D083377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010 to 2016</w:t>
            </w:r>
          </w:p>
          <w:p w14:paraId="7EAB2090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8" w:type="dxa"/>
            <w:shd w:val="clear" w:color="auto" w:fill="auto"/>
            <w:vAlign w:val="center"/>
          </w:tcPr>
          <w:p w14:paraId="060D2755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LINE</w:t>
            </w:r>
            <w:r w:rsidRPr="00931046">
              <w:rPr>
                <w:sz w:val="16"/>
                <w:szCs w:val="16"/>
                <w:lang w:val="en-US"/>
              </w:rPr>
              <w:t>, CINAHL, and Google Scholar</w:t>
            </w:r>
          </w:p>
          <w:p w14:paraId="41AA9476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480E4FA1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A</w:t>
            </w:r>
          </w:p>
          <w:p w14:paraId="6811A861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14:paraId="087589BA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A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20315B0C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207E90DC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A</w:t>
            </w:r>
          </w:p>
          <w:p w14:paraId="328815EC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</w:tr>
      <w:tr w:rsidR="00523406" w:rsidRPr="006F0A77" w14:paraId="4A487779" w14:textId="77777777" w:rsidTr="00B40713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gridAfter w:val="1"/>
          <w:wAfter w:w="901" w:type="dxa"/>
          <w:trHeight w:val="17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73ABAB40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Li et al</w:t>
            </w:r>
          </w:p>
          <w:p w14:paraId="1BD5BC60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71A867BE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304" w:type="dxa"/>
            <w:vAlign w:val="center"/>
          </w:tcPr>
          <w:p w14:paraId="64A0DF0E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019</w:t>
            </w:r>
          </w:p>
          <w:p w14:paraId="0A99FFD2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91" w:type="dxa"/>
            <w:shd w:val="clear" w:color="auto" w:fill="auto"/>
            <w:vAlign w:val="center"/>
          </w:tcPr>
          <w:p w14:paraId="50F7C5B3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Diagnostics</w:t>
            </w:r>
          </w:p>
          <w:p w14:paraId="4C683686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4" w:type="dxa"/>
            <w:vAlign w:val="center"/>
          </w:tcPr>
          <w:p w14:paraId="55008BFE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3.11</w:t>
            </w:r>
          </w:p>
          <w:p w14:paraId="11077CE6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14:paraId="674F2D10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009 to 2019</w:t>
            </w:r>
          </w:p>
          <w:p w14:paraId="6380B0C7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8" w:type="dxa"/>
            <w:shd w:val="clear" w:color="auto" w:fill="auto"/>
            <w:vAlign w:val="center"/>
          </w:tcPr>
          <w:p w14:paraId="5B0AA6B2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931046">
              <w:rPr>
                <w:sz w:val="16"/>
                <w:szCs w:val="16"/>
                <w:lang w:val="en-US"/>
              </w:rPr>
              <w:t>Embase</w:t>
            </w:r>
            <w:proofErr w:type="spellEnd"/>
            <w:r w:rsidRPr="00931046">
              <w:rPr>
                <w:sz w:val="16"/>
                <w:szCs w:val="16"/>
                <w:lang w:val="en-US"/>
              </w:rPr>
              <w:t xml:space="preserve">, </w:t>
            </w:r>
            <w:r>
              <w:rPr>
                <w:sz w:val="16"/>
                <w:szCs w:val="16"/>
                <w:lang w:val="en-US"/>
              </w:rPr>
              <w:t>MEDLINE</w:t>
            </w:r>
            <w:r w:rsidRPr="00931046">
              <w:rPr>
                <w:sz w:val="16"/>
                <w:szCs w:val="16"/>
                <w:lang w:val="en-US"/>
              </w:rPr>
              <w:t>, Cochrane Library, IEEE, Scopus, and Web of Science</w:t>
            </w:r>
          </w:p>
          <w:p w14:paraId="42A9E3CA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0A949028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6</w:t>
            </w:r>
          </w:p>
          <w:p w14:paraId="006B04DC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14:paraId="24A6137C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Case control studies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1246524B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2ECFC8D9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  <w:p w14:paraId="7458F480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A</w:t>
            </w:r>
          </w:p>
          <w:p w14:paraId="13A8B585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</w:tr>
      <w:tr w:rsidR="00523406" w:rsidRPr="006F0A77" w14:paraId="2FA19503" w14:textId="77777777" w:rsidTr="00B40713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gridAfter w:val="1"/>
          <w:wAfter w:w="901" w:type="dxa"/>
          <w:trHeight w:val="17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591C33B9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Librenza-Garcia et al</w:t>
            </w:r>
          </w:p>
          <w:p w14:paraId="29F92716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565D3987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304" w:type="dxa"/>
            <w:vAlign w:val="center"/>
          </w:tcPr>
          <w:p w14:paraId="5174D545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017</w:t>
            </w:r>
          </w:p>
          <w:p w14:paraId="0A26A11F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91" w:type="dxa"/>
            <w:shd w:val="clear" w:color="auto" w:fill="auto"/>
            <w:vAlign w:val="center"/>
          </w:tcPr>
          <w:p w14:paraId="06FFC8B4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euroscience &amp; Biobehavioral Reviews</w:t>
            </w:r>
          </w:p>
          <w:p w14:paraId="1DC35BD6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4" w:type="dxa"/>
            <w:vAlign w:val="center"/>
          </w:tcPr>
          <w:p w14:paraId="6AA6EE4A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8.33</w:t>
            </w:r>
          </w:p>
          <w:p w14:paraId="21108D03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14:paraId="12FE76CC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1960 to 2017</w:t>
            </w:r>
          </w:p>
          <w:p w14:paraId="47202742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8" w:type="dxa"/>
            <w:shd w:val="clear" w:color="auto" w:fill="auto"/>
            <w:vAlign w:val="center"/>
          </w:tcPr>
          <w:p w14:paraId="378EDCD4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LINE</w:t>
            </w:r>
            <w:r w:rsidRPr="00931046">
              <w:rPr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931046">
              <w:rPr>
                <w:sz w:val="16"/>
                <w:szCs w:val="16"/>
                <w:lang w:val="en-US"/>
              </w:rPr>
              <w:t>Embase</w:t>
            </w:r>
            <w:proofErr w:type="spellEnd"/>
            <w:r w:rsidRPr="00931046">
              <w:rPr>
                <w:sz w:val="16"/>
                <w:szCs w:val="16"/>
                <w:lang w:val="en-US"/>
              </w:rPr>
              <w:t>, and Web of Science</w:t>
            </w:r>
          </w:p>
          <w:p w14:paraId="7EBA8049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53D87777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51</w:t>
            </w:r>
          </w:p>
          <w:p w14:paraId="326BEF51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14:paraId="71C8BD28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  <w:r w:rsidRPr="00931046">
              <w:rPr>
                <w:sz w:val="16"/>
                <w:szCs w:val="16"/>
                <w:lang w:val="en-US"/>
              </w:rPr>
              <w:t>Cohort studies and Meta-Analysis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3D0D935B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4CDACC38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17926</w:t>
            </w:r>
          </w:p>
          <w:p w14:paraId="00D96919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</w:tr>
      <w:tr w:rsidR="00523406" w:rsidRPr="006F0A77" w14:paraId="7ABA1B15" w14:textId="77777777" w:rsidTr="00B40713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gridAfter w:val="1"/>
          <w:wAfter w:w="901" w:type="dxa"/>
          <w:trHeight w:val="17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64DE5F04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Luo et al</w:t>
            </w:r>
          </w:p>
          <w:p w14:paraId="41F01A5F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33307EB0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1304" w:type="dxa"/>
            <w:vAlign w:val="center"/>
          </w:tcPr>
          <w:p w14:paraId="6678E70C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015</w:t>
            </w:r>
          </w:p>
          <w:p w14:paraId="4744B1A4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91" w:type="dxa"/>
            <w:shd w:val="clear" w:color="auto" w:fill="auto"/>
            <w:vAlign w:val="center"/>
          </w:tcPr>
          <w:p w14:paraId="315FCB34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  <w:r w:rsidRPr="00931046">
              <w:rPr>
                <w:sz w:val="16"/>
                <w:szCs w:val="16"/>
                <w:lang w:val="en-US"/>
              </w:rPr>
              <w:t>BMC Medical Informatics and Decision Making</w:t>
            </w:r>
          </w:p>
          <w:p w14:paraId="43034F93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84" w:type="dxa"/>
            <w:vAlign w:val="center"/>
          </w:tcPr>
          <w:p w14:paraId="71109164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.317</w:t>
            </w:r>
          </w:p>
          <w:p w14:paraId="23A6A51D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14:paraId="4B18FFB5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Inception to 2015</w:t>
            </w:r>
          </w:p>
          <w:p w14:paraId="1916A91C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8" w:type="dxa"/>
            <w:shd w:val="clear" w:color="auto" w:fill="auto"/>
            <w:vAlign w:val="center"/>
          </w:tcPr>
          <w:p w14:paraId="15624F4C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LINE</w:t>
            </w:r>
            <w:r w:rsidRPr="00931046">
              <w:rPr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931046">
              <w:rPr>
                <w:sz w:val="16"/>
                <w:szCs w:val="16"/>
                <w:lang w:val="en-US"/>
              </w:rPr>
              <w:t>Embase</w:t>
            </w:r>
            <w:proofErr w:type="spellEnd"/>
            <w:r w:rsidRPr="00931046">
              <w:rPr>
                <w:sz w:val="16"/>
                <w:szCs w:val="16"/>
                <w:lang w:val="en-US"/>
              </w:rPr>
              <w:t xml:space="preserve">, CINAHL, Scopus, Cochrane Library, ACM Digital Library, IEEE Xplore, and </w:t>
            </w:r>
            <w:proofErr w:type="spellStart"/>
            <w:r w:rsidRPr="00931046">
              <w:rPr>
                <w:sz w:val="16"/>
                <w:szCs w:val="16"/>
                <w:lang w:val="en-US"/>
              </w:rPr>
              <w:t>OpenGrey</w:t>
            </w:r>
            <w:proofErr w:type="spellEnd"/>
          </w:p>
          <w:p w14:paraId="7788CBF5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56055C6E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32</w:t>
            </w:r>
          </w:p>
          <w:p w14:paraId="26B7CD7E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14:paraId="745312F7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  <w:r w:rsidRPr="00931046">
              <w:rPr>
                <w:sz w:val="16"/>
                <w:szCs w:val="16"/>
                <w:lang w:val="en-US"/>
              </w:rPr>
              <w:t xml:space="preserve">Case control, cohort and cross-sectional studies 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320B96C7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01A40C51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A</w:t>
            </w:r>
          </w:p>
          <w:p w14:paraId="0D791F80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</w:tr>
      <w:tr w:rsidR="00523406" w:rsidRPr="006F0A77" w14:paraId="2F4973EA" w14:textId="77777777" w:rsidTr="00B40713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gridAfter w:val="1"/>
          <w:wAfter w:w="901" w:type="dxa"/>
          <w:trHeight w:val="17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50ADF910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Murray et al</w:t>
            </w:r>
          </w:p>
          <w:p w14:paraId="3D38C9C8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46A1D7DF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1304" w:type="dxa"/>
            <w:vAlign w:val="center"/>
          </w:tcPr>
          <w:p w14:paraId="49E35429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019</w:t>
            </w:r>
          </w:p>
          <w:p w14:paraId="3120940B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91" w:type="dxa"/>
            <w:shd w:val="clear" w:color="auto" w:fill="auto"/>
            <w:vAlign w:val="center"/>
          </w:tcPr>
          <w:p w14:paraId="49DC3A18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Journal of Neuro Interventional Surgery</w:t>
            </w:r>
          </w:p>
          <w:p w14:paraId="20AD8B3B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4" w:type="dxa"/>
            <w:vAlign w:val="center"/>
          </w:tcPr>
          <w:p w14:paraId="3CC3081D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4.46</w:t>
            </w:r>
          </w:p>
          <w:p w14:paraId="211B046C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14:paraId="24856C71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014 to 2019</w:t>
            </w:r>
          </w:p>
          <w:p w14:paraId="2D9DF049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8" w:type="dxa"/>
            <w:shd w:val="clear" w:color="auto" w:fill="auto"/>
            <w:vAlign w:val="center"/>
          </w:tcPr>
          <w:p w14:paraId="1F17F411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LINE</w:t>
            </w:r>
            <w:r w:rsidRPr="006F0A77">
              <w:rPr>
                <w:sz w:val="16"/>
                <w:szCs w:val="16"/>
              </w:rPr>
              <w:t xml:space="preserve"> and Embase</w:t>
            </w:r>
          </w:p>
          <w:p w14:paraId="74FAF7F4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5B074C4B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0</w:t>
            </w:r>
          </w:p>
          <w:p w14:paraId="4206AE71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14:paraId="155EECAF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  <w:r w:rsidRPr="00931046">
              <w:rPr>
                <w:sz w:val="16"/>
                <w:szCs w:val="16"/>
                <w:lang w:val="en-US"/>
              </w:rPr>
              <w:t>Cohort studies, meta-analysis, and one randomized clinical trial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75AAC1EC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32DE7E76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A</w:t>
            </w:r>
          </w:p>
          <w:p w14:paraId="1CA634EF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</w:tr>
      <w:tr w:rsidR="00523406" w:rsidRPr="006F0A77" w14:paraId="0EFA71E4" w14:textId="77777777" w:rsidTr="00B40713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gridAfter w:val="1"/>
          <w:wAfter w:w="901" w:type="dxa"/>
          <w:trHeight w:val="17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2FF0AF9A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ielsen et al</w:t>
            </w:r>
          </w:p>
          <w:p w14:paraId="3F8D6762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2EC3FC89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304" w:type="dxa"/>
            <w:vAlign w:val="center"/>
          </w:tcPr>
          <w:p w14:paraId="2FBBD6C2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018</w:t>
            </w:r>
          </w:p>
          <w:p w14:paraId="542A92CA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91" w:type="dxa"/>
            <w:shd w:val="clear" w:color="auto" w:fill="auto"/>
            <w:vAlign w:val="center"/>
          </w:tcPr>
          <w:p w14:paraId="004E1FB6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Ophthalmology Retina</w:t>
            </w:r>
          </w:p>
          <w:p w14:paraId="502331CD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4" w:type="dxa"/>
            <w:vAlign w:val="center"/>
          </w:tcPr>
          <w:p w14:paraId="713A7783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A</w:t>
            </w:r>
          </w:p>
          <w:p w14:paraId="6B07D659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14:paraId="26B6F49E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016 to 2018</w:t>
            </w:r>
          </w:p>
          <w:p w14:paraId="53D3149C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8" w:type="dxa"/>
            <w:shd w:val="clear" w:color="auto" w:fill="auto"/>
            <w:vAlign w:val="center"/>
          </w:tcPr>
          <w:p w14:paraId="63CA7BE3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LINE</w:t>
            </w:r>
            <w:r w:rsidRPr="006F0A77">
              <w:rPr>
                <w:sz w:val="16"/>
                <w:szCs w:val="16"/>
              </w:rPr>
              <w:t xml:space="preserve"> and Embase</w:t>
            </w:r>
          </w:p>
          <w:p w14:paraId="69FF9DC9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0E551E8F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11</w:t>
            </w:r>
          </w:p>
          <w:p w14:paraId="7282150F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14:paraId="036EDABC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4ECA228E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3B9C8DA2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A</w:t>
            </w:r>
          </w:p>
          <w:p w14:paraId="7FF256D7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</w:tr>
      <w:tr w:rsidR="00523406" w:rsidRPr="006F0A77" w14:paraId="4CF34FAC" w14:textId="77777777" w:rsidTr="00B40713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gridAfter w:val="1"/>
          <w:wAfter w:w="901" w:type="dxa"/>
          <w:trHeight w:val="17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38EFEE01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Patil et al</w:t>
            </w:r>
          </w:p>
          <w:p w14:paraId="678A5C5A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4205C72E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304" w:type="dxa"/>
            <w:vAlign w:val="center"/>
          </w:tcPr>
          <w:p w14:paraId="72B70B6C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019</w:t>
            </w:r>
          </w:p>
          <w:p w14:paraId="733E14A9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91" w:type="dxa"/>
            <w:shd w:val="clear" w:color="auto" w:fill="auto"/>
            <w:vAlign w:val="center"/>
          </w:tcPr>
          <w:p w14:paraId="2FAB7CEC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Journal of Oral Pathology &amp; Medicine</w:t>
            </w:r>
          </w:p>
          <w:p w14:paraId="60E4485E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4" w:type="dxa"/>
            <w:vAlign w:val="center"/>
          </w:tcPr>
          <w:p w14:paraId="30B927CC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.495</w:t>
            </w:r>
          </w:p>
          <w:p w14:paraId="4A389B4B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14:paraId="78AA7272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1990 to 2018</w:t>
            </w:r>
          </w:p>
          <w:p w14:paraId="3DF57653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8" w:type="dxa"/>
            <w:shd w:val="clear" w:color="auto" w:fill="auto"/>
            <w:vAlign w:val="center"/>
          </w:tcPr>
          <w:p w14:paraId="0CC9322F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LINE</w:t>
            </w:r>
            <w:r w:rsidRPr="00931046">
              <w:rPr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931046">
              <w:rPr>
                <w:sz w:val="16"/>
                <w:szCs w:val="16"/>
                <w:lang w:val="en-US"/>
              </w:rPr>
              <w:t>Embase</w:t>
            </w:r>
            <w:proofErr w:type="spellEnd"/>
            <w:r w:rsidRPr="00931046">
              <w:rPr>
                <w:sz w:val="16"/>
                <w:szCs w:val="16"/>
                <w:lang w:val="en-US"/>
              </w:rPr>
              <w:t>,</w:t>
            </w:r>
            <w:r w:rsidRPr="00931046">
              <w:rPr>
                <w:sz w:val="16"/>
                <w:szCs w:val="16"/>
                <w:lang w:val="en-US"/>
              </w:rPr>
              <w:br/>
              <w:t xml:space="preserve">Scopus, Web of Science, and gray literature (Google Scholar, ProQuest, and </w:t>
            </w:r>
            <w:proofErr w:type="spellStart"/>
            <w:r w:rsidRPr="00931046">
              <w:rPr>
                <w:sz w:val="16"/>
                <w:szCs w:val="16"/>
                <w:lang w:val="en-US"/>
              </w:rPr>
              <w:t>OpenGrey</w:t>
            </w:r>
            <w:proofErr w:type="spellEnd"/>
            <w:r w:rsidRPr="00931046">
              <w:rPr>
                <w:sz w:val="16"/>
                <w:szCs w:val="16"/>
                <w:lang w:val="en-US"/>
              </w:rPr>
              <w:t>)</w:t>
            </w:r>
          </w:p>
          <w:p w14:paraId="1D96FB5C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4435BA6F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lastRenderedPageBreak/>
              <w:t>7</w:t>
            </w:r>
          </w:p>
          <w:p w14:paraId="5C3E0F23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14:paraId="53D7913F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  <w:r w:rsidRPr="00931046">
              <w:rPr>
                <w:color w:val="000000"/>
                <w:sz w:val="16"/>
                <w:szCs w:val="16"/>
                <w:lang w:val="en-US"/>
              </w:rPr>
              <w:t xml:space="preserve">Cohort studies, one case‐control study and </w:t>
            </w:r>
            <w:r w:rsidRPr="00931046">
              <w:rPr>
                <w:sz w:val="16"/>
                <w:szCs w:val="16"/>
                <w:lang w:val="en-US"/>
              </w:rPr>
              <w:t>one randomized clinical trial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0FEC0E6F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6DF2650E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A</w:t>
            </w:r>
          </w:p>
          <w:p w14:paraId="071BB4CA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</w:tr>
      <w:tr w:rsidR="00523406" w:rsidRPr="006F0A77" w14:paraId="195CA73E" w14:textId="77777777" w:rsidTr="00B40713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gridAfter w:val="1"/>
          <w:wAfter w:w="901" w:type="dxa"/>
          <w:trHeight w:val="17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2D444C5B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Pehrson et al</w:t>
            </w:r>
          </w:p>
          <w:p w14:paraId="303214DA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0C56C837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304" w:type="dxa"/>
            <w:vAlign w:val="center"/>
          </w:tcPr>
          <w:p w14:paraId="784B915C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019</w:t>
            </w:r>
          </w:p>
          <w:p w14:paraId="06147D26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91" w:type="dxa"/>
            <w:shd w:val="clear" w:color="auto" w:fill="auto"/>
            <w:vAlign w:val="center"/>
          </w:tcPr>
          <w:p w14:paraId="5B11BEB2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Diagnostics</w:t>
            </w:r>
          </w:p>
          <w:p w14:paraId="52CD8CBA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4" w:type="dxa"/>
            <w:vAlign w:val="center"/>
          </w:tcPr>
          <w:p w14:paraId="329CA226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3.11</w:t>
            </w:r>
          </w:p>
          <w:p w14:paraId="3E0558D5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14:paraId="6E2DB2BA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 xml:space="preserve"> 2014 to 2018</w:t>
            </w:r>
          </w:p>
          <w:p w14:paraId="6A2E711E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8" w:type="dxa"/>
            <w:shd w:val="clear" w:color="auto" w:fill="auto"/>
            <w:vAlign w:val="center"/>
          </w:tcPr>
          <w:p w14:paraId="12B68D4D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LINE</w:t>
            </w:r>
            <w:r w:rsidRPr="00931046">
              <w:rPr>
                <w:sz w:val="16"/>
                <w:szCs w:val="16"/>
                <w:lang w:val="en-US"/>
              </w:rPr>
              <w:t>, Web of Science, Scopus, IEEE,</w:t>
            </w:r>
            <w:r w:rsidRPr="00931046">
              <w:rPr>
                <w:sz w:val="16"/>
                <w:szCs w:val="16"/>
                <w:lang w:val="en-US"/>
              </w:rPr>
              <w:br/>
              <w:t xml:space="preserve">and ACM Digital Library 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057910D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41</w:t>
            </w:r>
          </w:p>
          <w:p w14:paraId="3A645D8A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14:paraId="37654B5B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4408AA37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1B76D6C0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A</w:t>
            </w:r>
          </w:p>
          <w:p w14:paraId="39194444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</w:tr>
      <w:tr w:rsidR="00523406" w:rsidRPr="006F0A77" w14:paraId="77C7D908" w14:textId="77777777" w:rsidTr="00B40713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gridAfter w:val="1"/>
          <w:wAfter w:w="901" w:type="dxa"/>
          <w:trHeight w:val="17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1288B464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Scardoni et al</w:t>
            </w:r>
          </w:p>
          <w:p w14:paraId="217D2304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58B51D41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304" w:type="dxa"/>
            <w:vAlign w:val="center"/>
          </w:tcPr>
          <w:p w14:paraId="3730276C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020</w:t>
            </w:r>
          </w:p>
          <w:p w14:paraId="4D6527C9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91" w:type="dxa"/>
            <w:shd w:val="clear" w:color="auto" w:fill="auto"/>
            <w:vAlign w:val="center"/>
          </w:tcPr>
          <w:p w14:paraId="3CB423C9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  <w:r w:rsidRPr="00931046">
              <w:rPr>
                <w:sz w:val="16"/>
                <w:szCs w:val="16"/>
                <w:lang w:val="en-US"/>
              </w:rPr>
              <w:t>Journal of Infection and Public Health</w:t>
            </w:r>
          </w:p>
          <w:p w14:paraId="65CDA0B9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84" w:type="dxa"/>
            <w:vAlign w:val="center"/>
          </w:tcPr>
          <w:p w14:paraId="1C9BB6B8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.447</w:t>
            </w:r>
          </w:p>
          <w:p w14:paraId="1CBD7EB2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14:paraId="2CB241F1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Inception to 2018</w:t>
            </w:r>
          </w:p>
          <w:p w14:paraId="4D9874C5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8" w:type="dxa"/>
            <w:shd w:val="clear" w:color="auto" w:fill="auto"/>
            <w:vAlign w:val="center"/>
          </w:tcPr>
          <w:p w14:paraId="6CC48893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MEDLINE, and Embase</w:t>
            </w:r>
          </w:p>
          <w:p w14:paraId="4AB85587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1CB60C10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7</w:t>
            </w:r>
          </w:p>
          <w:p w14:paraId="0EF98A7F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14:paraId="1642E4F5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  <w:r w:rsidRPr="00931046">
              <w:rPr>
                <w:sz w:val="16"/>
                <w:szCs w:val="16"/>
                <w:lang w:val="en-US"/>
              </w:rPr>
              <w:t>Prospective and retrospective cohort studies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1F565509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4E08FF6E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A</w:t>
            </w:r>
          </w:p>
          <w:p w14:paraId="4A3BEB8A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</w:tr>
      <w:tr w:rsidR="00523406" w:rsidRPr="006F0A77" w14:paraId="0DDA9842" w14:textId="77777777" w:rsidTr="00B40713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gridAfter w:val="1"/>
          <w:wAfter w:w="901" w:type="dxa"/>
          <w:trHeight w:val="17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48DE082F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Shatte et al</w:t>
            </w:r>
          </w:p>
          <w:p w14:paraId="08ECCBB8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7F5000BF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304" w:type="dxa"/>
            <w:vAlign w:val="center"/>
          </w:tcPr>
          <w:p w14:paraId="3B39945A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019</w:t>
            </w:r>
          </w:p>
          <w:p w14:paraId="2AFD0901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91" w:type="dxa"/>
            <w:shd w:val="clear" w:color="auto" w:fill="auto"/>
            <w:vAlign w:val="center"/>
          </w:tcPr>
          <w:p w14:paraId="484F29B4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Psychological Medicine</w:t>
            </w:r>
          </w:p>
          <w:p w14:paraId="1FFFBD07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4" w:type="dxa"/>
            <w:vAlign w:val="center"/>
          </w:tcPr>
          <w:p w14:paraId="310378D4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5.813</w:t>
            </w:r>
          </w:p>
          <w:p w14:paraId="6D3F3B33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14:paraId="2DCEF9BB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004 to 2018</w:t>
            </w:r>
          </w:p>
          <w:p w14:paraId="784F4B7A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8" w:type="dxa"/>
            <w:shd w:val="clear" w:color="auto" w:fill="auto"/>
            <w:vAlign w:val="center"/>
          </w:tcPr>
          <w:p w14:paraId="150F91A4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  <w:r w:rsidRPr="00931046">
              <w:rPr>
                <w:sz w:val="16"/>
                <w:szCs w:val="16"/>
                <w:lang w:val="en-US"/>
              </w:rPr>
              <w:t xml:space="preserve">PsycINFO, Cochrane Library, </w:t>
            </w:r>
            <w:r>
              <w:rPr>
                <w:sz w:val="16"/>
                <w:szCs w:val="16"/>
                <w:lang w:val="en-US"/>
              </w:rPr>
              <w:t>MEDLINE</w:t>
            </w:r>
            <w:r w:rsidRPr="00931046">
              <w:rPr>
                <w:sz w:val="16"/>
                <w:szCs w:val="16"/>
                <w:lang w:val="en-US"/>
              </w:rPr>
              <w:t>, IEEE Xplore, ACM Digital Library, Springer, Scopus, and Science Direct</w:t>
            </w:r>
          </w:p>
          <w:p w14:paraId="1153000C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38357A11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300</w:t>
            </w:r>
          </w:p>
          <w:p w14:paraId="7698B05E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14:paraId="5AB31051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  <w:r w:rsidRPr="00931046">
              <w:rPr>
                <w:sz w:val="16"/>
                <w:szCs w:val="16"/>
                <w:lang w:val="en-US"/>
              </w:rPr>
              <w:t>Cohort studies, one randomized clinical trials and meta-analysis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2285CB2B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01CFFF00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A</w:t>
            </w:r>
          </w:p>
          <w:p w14:paraId="23765654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</w:tr>
      <w:tr w:rsidR="00523406" w:rsidRPr="006F0A77" w14:paraId="7F10EE3D" w14:textId="77777777" w:rsidTr="00B40713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gridAfter w:val="1"/>
          <w:wAfter w:w="901" w:type="dxa"/>
          <w:trHeight w:val="17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160FC7E3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Sprockel et al</w:t>
            </w:r>
          </w:p>
          <w:p w14:paraId="767413DF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5E2B4BFE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304" w:type="dxa"/>
            <w:vAlign w:val="center"/>
          </w:tcPr>
          <w:p w14:paraId="3E0F4463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018</w:t>
            </w:r>
          </w:p>
          <w:p w14:paraId="6ABF6021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91" w:type="dxa"/>
            <w:shd w:val="clear" w:color="auto" w:fill="auto"/>
            <w:vAlign w:val="center"/>
          </w:tcPr>
          <w:p w14:paraId="4AD7CDD8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Archivos de cardiología de México</w:t>
            </w:r>
          </w:p>
          <w:p w14:paraId="5400BAF9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4" w:type="dxa"/>
            <w:vAlign w:val="center"/>
          </w:tcPr>
          <w:p w14:paraId="3B11C4B0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A</w:t>
            </w:r>
          </w:p>
          <w:p w14:paraId="33B372CC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14:paraId="0647D44E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Inception to 2014</w:t>
            </w:r>
          </w:p>
          <w:p w14:paraId="0CA85FCC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8" w:type="dxa"/>
            <w:shd w:val="clear" w:color="auto" w:fill="auto"/>
            <w:vAlign w:val="center"/>
          </w:tcPr>
          <w:p w14:paraId="326FD613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  <w:r w:rsidRPr="00931046">
              <w:rPr>
                <w:sz w:val="16"/>
                <w:szCs w:val="16"/>
                <w:lang w:val="en-US"/>
              </w:rPr>
              <w:t xml:space="preserve">MEDLINE, </w:t>
            </w:r>
            <w:proofErr w:type="spellStart"/>
            <w:r w:rsidRPr="00931046">
              <w:rPr>
                <w:sz w:val="16"/>
                <w:szCs w:val="16"/>
                <w:lang w:val="en-US"/>
              </w:rPr>
              <w:t>Embase</w:t>
            </w:r>
            <w:proofErr w:type="spellEnd"/>
            <w:r w:rsidRPr="00931046">
              <w:rPr>
                <w:sz w:val="16"/>
                <w:szCs w:val="16"/>
                <w:lang w:val="en-US"/>
              </w:rPr>
              <w:t xml:space="preserve">, Scopus, IEEE/IET Electronic Library, ISI Web </w:t>
            </w:r>
            <w:proofErr w:type="gramStart"/>
            <w:r w:rsidRPr="00931046">
              <w:rPr>
                <w:sz w:val="16"/>
                <w:szCs w:val="16"/>
                <w:lang w:val="en-US"/>
              </w:rPr>
              <w:t>Of</w:t>
            </w:r>
            <w:proofErr w:type="gramEnd"/>
            <w:r w:rsidRPr="00931046">
              <w:rPr>
                <w:sz w:val="16"/>
                <w:szCs w:val="16"/>
                <w:lang w:val="en-US"/>
              </w:rPr>
              <w:t xml:space="preserve"> Science, </w:t>
            </w:r>
            <w:proofErr w:type="spellStart"/>
            <w:r w:rsidRPr="00931046">
              <w:rPr>
                <w:sz w:val="16"/>
                <w:szCs w:val="16"/>
                <w:lang w:val="en-US"/>
              </w:rPr>
              <w:t>Latindex</w:t>
            </w:r>
            <w:proofErr w:type="spellEnd"/>
            <w:r w:rsidRPr="00931046">
              <w:rPr>
                <w:sz w:val="16"/>
                <w:szCs w:val="16"/>
                <w:lang w:val="en-US"/>
              </w:rPr>
              <w:t>, and LILACS</w:t>
            </w:r>
          </w:p>
          <w:p w14:paraId="07745CE4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161C3CF8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35</w:t>
            </w:r>
          </w:p>
          <w:p w14:paraId="545BBB07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14:paraId="5E22D994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A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7A01DB07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343C9AB3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A</w:t>
            </w:r>
          </w:p>
          <w:p w14:paraId="140781F2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</w:tr>
      <w:tr w:rsidR="00523406" w:rsidRPr="006F0A77" w14:paraId="7299EE3D" w14:textId="77777777" w:rsidTr="00B40713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gridAfter w:val="1"/>
          <w:wAfter w:w="901" w:type="dxa"/>
          <w:trHeight w:val="17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47908562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Tomaselli Muensterman et al</w:t>
            </w:r>
          </w:p>
          <w:p w14:paraId="0E59D7BF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27B67761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304" w:type="dxa"/>
            <w:vAlign w:val="center"/>
          </w:tcPr>
          <w:p w14:paraId="1E0E9889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018</w:t>
            </w:r>
          </w:p>
          <w:p w14:paraId="30FE8082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91" w:type="dxa"/>
            <w:shd w:val="clear" w:color="auto" w:fill="auto"/>
            <w:vAlign w:val="center"/>
          </w:tcPr>
          <w:p w14:paraId="2E94D2AB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Pharmacotherapy</w:t>
            </w:r>
          </w:p>
          <w:p w14:paraId="1E62C2FD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4" w:type="dxa"/>
            <w:vAlign w:val="center"/>
          </w:tcPr>
          <w:p w14:paraId="4DDF27B8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3.473</w:t>
            </w:r>
          </w:p>
          <w:p w14:paraId="0503A673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14:paraId="78152CC4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1879 to 2017</w:t>
            </w:r>
          </w:p>
          <w:p w14:paraId="5F6354BC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8" w:type="dxa"/>
            <w:shd w:val="clear" w:color="auto" w:fill="auto"/>
            <w:vAlign w:val="center"/>
          </w:tcPr>
          <w:p w14:paraId="00B6A21E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  <w:r w:rsidRPr="00931046">
              <w:rPr>
                <w:sz w:val="16"/>
                <w:szCs w:val="16"/>
                <w:lang w:val="en-US"/>
              </w:rPr>
              <w:t xml:space="preserve">MEDLINE, Cochrane database, </w:t>
            </w:r>
            <w:proofErr w:type="spellStart"/>
            <w:r w:rsidRPr="00931046">
              <w:rPr>
                <w:sz w:val="16"/>
                <w:szCs w:val="16"/>
                <w:lang w:val="en-US"/>
              </w:rPr>
              <w:t>Embase</w:t>
            </w:r>
            <w:proofErr w:type="spellEnd"/>
            <w:r w:rsidRPr="00931046">
              <w:rPr>
                <w:sz w:val="16"/>
                <w:szCs w:val="16"/>
                <w:lang w:val="en-US"/>
              </w:rPr>
              <w:t>, and Ovid</w:t>
            </w:r>
          </w:p>
          <w:p w14:paraId="79760900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4044365E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10</w:t>
            </w:r>
          </w:p>
          <w:p w14:paraId="13E692C9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14:paraId="0F99EC4F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  <w:r w:rsidRPr="00931046">
              <w:rPr>
                <w:sz w:val="16"/>
                <w:szCs w:val="16"/>
                <w:lang w:val="en-US"/>
              </w:rPr>
              <w:t>Retrospective and prospective cohort studies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1F0B4A86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0F36B686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A</w:t>
            </w:r>
          </w:p>
          <w:p w14:paraId="4104DCDD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</w:tr>
      <w:tr w:rsidR="00523406" w:rsidRPr="006F0A77" w14:paraId="7E6FED7D" w14:textId="77777777" w:rsidTr="00B40713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gridAfter w:val="1"/>
          <w:wAfter w:w="901" w:type="dxa"/>
          <w:trHeight w:val="17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16557FD7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Tripoliti et al</w:t>
            </w:r>
          </w:p>
          <w:p w14:paraId="69162150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1108DB79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304" w:type="dxa"/>
            <w:vAlign w:val="center"/>
          </w:tcPr>
          <w:p w14:paraId="1BD86988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017</w:t>
            </w:r>
          </w:p>
          <w:p w14:paraId="58553F33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91" w:type="dxa"/>
            <w:shd w:val="clear" w:color="auto" w:fill="auto"/>
            <w:vAlign w:val="center"/>
          </w:tcPr>
          <w:p w14:paraId="59667B97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Computational and Structural Biotechnology Journal</w:t>
            </w:r>
          </w:p>
          <w:p w14:paraId="4BA0378E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4" w:type="dxa"/>
            <w:vAlign w:val="center"/>
          </w:tcPr>
          <w:p w14:paraId="5C802B69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6.018</w:t>
            </w:r>
          </w:p>
          <w:p w14:paraId="3C0E3968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14:paraId="08BD1198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Inception to 2000</w:t>
            </w:r>
          </w:p>
          <w:p w14:paraId="58589A48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8" w:type="dxa"/>
            <w:shd w:val="clear" w:color="auto" w:fill="auto"/>
            <w:vAlign w:val="center"/>
          </w:tcPr>
          <w:p w14:paraId="5A23A07C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LINE</w:t>
            </w:r>
            <w:r w:rsidRPr="00931046">
              <w:rPr>
                <w:sz w:val="16"/>
                <w:szCs w:val="16"/>
                <w:lang w:val="en-US"/>
              </w:rPr>
              <w:t>, Scopus, Science Direct, Google Scholar, and Web of Science</w:t>
            </w:r>
          </w:p>
          <w:p w14:paraId="23D09734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14457DC9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50</w:t>
            </w:r>
          </w:p>
          <w:p w14:paraId="48F73DF8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14:paraId="5011248A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Cohort studies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3CB3ACFB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53FFF3C5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A</w:t>
            </w:r>
          </w:p>
          <w:p w14:paraId="1D37BD90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</w:tr>
      <w:tr w:rsidR="00523406" w:rsidRPr="006F0A77" w14:paraId="11E35D66" w14:textId="77777777" w:rsidTr="00B40713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gridAfter w:val="1"/>
          <w:wAfter w:w="901" w:type="dxa"/>
          <w:trHeight w:val="17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26F6CCBF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Wang et al</w:t>
            </w:r>
          </w:p>
          <w:p w14:paraId="65198A6F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1FE0B65E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1304" w:type="dxa"/>
            <w:vAlign w:val="center"/>
          </w:tcPr>
          <w:p w14:paraId="0AC0F929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020</w:t>
            </w:r>
          </w:p>
          <w:p w14:paraId="28235889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91" w:type="dxa"/>
            <w:shd w:val="clear" w:color="auto" w:fill="auto"/>
            <w:vAlign w:val="center"/>
          </w:tcPr>
          <w:p w14:paraId="6F0853E9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PLoS One</w:t>
            </w:r>
          </w:p>
          <w:p w14:paraId="2D88112D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4" w:type="dxa"/>
            <w:vAlign w:val="center"/>
          </w:tcPr>
          <w:p w14:paraId="5807A4D1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.74</w:t>
            </w:r>
          </w:p>
          <w:p w14:paraId="384ACBFB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14:paraId="28801ECC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1990 to 2019</w:t>
            </w:r>
          </w:p>
          <w:p w14:paraId="562A3DF1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8" w:type="dxa"/>
            <w:shd w:val="clear" w:color="auto" w:fill="auto"/>
            <w:vAlign w:val="center"/>
          </w:tcPr>
          <w:p w14:paraId="2D972B7B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  <w:r w:rsidRPr="00931046">
              <w:rPr>
                <w:sz w:val="16"/>
                <w:szCs w:val="16"/>
                <w:lang w:val="en-US"/>
              </w:rPr>
              <w:t>MEDLINE, and Web of Science</w:t>
            </w:r>
          </w:p>
          <w:p w14:paraId="1B6BDADD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13B80736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18</w:t>
            </w:r>
          </w:p>
          <w:p w14:paraId="15F95B91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14:paraId="1A3A7EF4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  <w:r w:rsidRPr="00931046">
              <w:rPr>
                <w:sz w:val="16"/>
                <w:szCs w:val="16"/>
                <w:lang w:val="en-US"/>
              </w:rPr>
              <w:t>Cohort studies and randomized clinical trial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1250FBC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15D988E0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A</w:t>
            </w:r>
          </w:p>
          <w:p w14:paraId="5564AA3A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</w:tr>
      <w:tr w:rsidR="00523406" w:rsidRPr="006F0A77" w14:paraId="1106B8C4" w14:textId="77777777" w:rsidTr="00B40713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gridAfter w:val="1"/>
          <w:wAfter w:w="901" w:type="dxa"/>
          <w:trHeight w:val="17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5A82BBDD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Woldaregay et al</w:t>
            </w:r>
          </w:p>
          <w:p w14:paraId="646DF4C2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6953B0C2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304" w:type="dxa"/>
            <w:vAlign w:val="center"/>
          </w:tcPr>
          <w:p w14:paraId="4AB0ED19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019</w:t>
            </w:r>
          </w:p>
          <w:p w14:paraId="0084C422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91" w:type="dxa"/>
            <w:shd w:val="clear" w:color="auto" w:fill="auto"/>
            <w:vAlign w:val="center"/>
          </w:tcPr>
          <w:p w14:paraId="0064FCFC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AI in Medicine</w:t>
            </w:r>
          </w:p>
          <w:p w14:paraId="3D49FE9A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4" w:type="dxa"/>
            <w:vAlign w:val="center"/>
          </w:tcPr>
          <w:p w14:paraId="5AB941FB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4.383</w:t>
            </w:r>
          </w:p>
          <w:p w14:paraId="10251B12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14:paraId="7A8C2FB1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000 to 2018</w:t>
            </w:r>
          </w:p>
          <w:p w14:paraId="6F0E954E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8" w:type="dxa"/>
            <w:shd w:val="clear" w:color="auto" w:fill="auto"/>
            <w:vAlign w:val="center"/>
          </w:tcPr>
          <w:p w14:paraId="1D82C2DB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  <w:r w:rsidRPr="00931046">
              <w:rPr>
                <w:sz w:val="16"/>
                <w:szCs w:val="16"/>
                <w:lang w:val="en-US"/>
              </w:rPr>
              <w:t xml:space="preserve">Google Scholar, IEEE Xplore, DBLP Computer Science Bibliography, Science Direct, </w:t>
            </w:r>
            <w:r>
              <w:rPr>
                <w:sz w:val="16"/>
                <w:szCs w:val="16"/>
                <w:lang w:val="en-US"/>
              </w:rPr>
              <w:t>MEDLINE</w:t>
            </w:r>
            <w:r w:rsidRPr="00931046">
              <w:rPr>
                <w:sz w:val="16"/>
                <w:szCs w:val="16"/>
                <w:lang w:val="en-US"/>
              </w:rPr>
              <w:t>, Journal of Diabetes Science and Technology, and Diabetes Technology &amp; Therapeutics</w:t>
            </w:r>
          </w:p>
          <w:p w14:paraId="3C7A063A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304DC187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55</w:t>
            </w:r>
          </w:p>
          <w:p w14:paraId="32062572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14:paraId="30D7523E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A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4F7AE778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390EC35B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A</w:t>
            </w:r>
          </w:p>
          <w:p w14:paraId="06694EF5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</w:tr>
      <w:tr w:rsidR="00523406" w:rsidRPr="006F0A77" w14:paraId="35B06CB4" w14:textId="77777777" w:rsidTr="00B40713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gridAfter w:val="1"/>
          <w:wAfter w:w="901" w:type="dxa"/>
          <w:trHeight w:val="170"/>
          <w:jc w:val="center"/>
        </w:trPr>
        <w:tc>
          <w:tcPr>
            <w:tcW w:w="1170" w:type="dxa"/>
            <w:shd w:val="clear" w:color="auto" w:fill="auto"/>
            <w:vAlign w:val="center"/>
          </w:tcPr>
          <w:p w14:paraId="49EAEDAD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lastRenderedPageBreak/>
              <w:t>Yin et al</w:t>
            </w:r>
          </w:p>
          <w:p w14:paraId="54ACE1B5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075BD11F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304" w:type="dxa"/>
            <w:vAlign w:val="center"/>
          </w:tcPr>
          <w:p w14:paraId="6872491B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019</w:t>
            </w:r>
          </w:p>
          <w:p w14:paraId="036B8F84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91" w:type="dxa"/>
            <w:shd w:val="clear" w:color="auto" w:fill="auto"/>
            <w:vAlign w:val="center"/>
          </w:tcPr>
          <w:p w14:paraId="506D7459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  <w:r w:rsidRPr="00931046">
              <w:rPr>
                <w:sz w:val="16"/>
                <w:szCs w:val="16"/>
                <w:lang w:val="en-US"/>
              </w:rPr>
              <w:t>Journal of the American Medical Informatics Association</w:t>
            </w:r>
          </w:p>
          <w:p w14:paraId="1215596B" w14:textId="77777777" w:rsidR="00523406" w:rsidRPr="00931046" w:rsidRDefault="00523406" w:rsidP="00B4071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84" w:type="dxa"/>
            <w:vAlign w:val="center"/>
          </w:tcPr>
          <w:p w14:paraId="5814249A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4.112</w:t>
            </w:r>
          </w:p>
          <w:p w14:paraId="17CD13C5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14:paraId="317C2EA8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2010 to 2018</w:t>
            </w:r>
          </w:p>
          <w:p w14:paraId="04169E74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8" w:type="dxa"/>
            <w:shd w:val="clear" w:color="auto" w:fill="auto"/>
            <w:vAlign w:val="center"/>
          </w:tcPr>
          <w:p w14:paraId="72C97D30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LINE</w:t>
            </w:r>
            <w:r w:rsidRPr="00931046">
              <w:rPr>
                <w:sz w:val="16"/>
                <w:szCs w:val="16"/>
                <w:lang w:val="en-US"/>
              </w:rPr>
              <w:t>, Web of Science, IEEE Library, ACM library, AAAI library, and the ACL anthology</w:t>
            </w:r>
          </w:p>
          <w:p w14:paraId="36D48B5B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12F2F1B6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103</w:t>
            </w:r>
          </w:p>
          <w:p w14:paraId="0D2F89D1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14:paraId="73C6E154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lang w:val="en-US"/>
              </w:rPr>
            </w:pPr>
            <w:r w:rsidRPr="00931046">
              <w:rPr>
                <w:sz w:val="16"/>
                <w:szCs w:val="16"/>
                <w:lang w:val="en-US"/>
              </w:rPr>
              <w:t>Cohort and case control studies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2FBF3B84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565B1549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NA</w:t>
            </w:r>
          </w:p>
          <w:p w14:paraId="7F4C85A8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</w:tr>
    </w:tbl>
    <w:p w14:paraId="4C46F3CE" w14:textId="77777777" w:rsidR="00523406" w:rsidRDefault="00523406" w:rsidP="00523406">
      <w:pPr>
        <w:spacing w:after="120" w:line="480" w:lineRule="auto"/>
        <w:jc w:val="both"/>
        <w:rPr>
          <w:color w:val="000000" w:themeColor="text1"/>
        </w:rPr>
      </w:pPr>
    </w:p>
    <w:tbl>
      <w:tblPr>
        <w:tblW w:w="1018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021"/>
        <w:gridCol w:w="1020"/>
        <w:gridCol w:w="1304"/>
        <w:gridCol w:w="1991"/>
        <w:gridCol w:w="1084"/>
        <w:gridCol w:w="1083"/>
        <w:gridCol w:w="1678"/>
      </w:tblGrid>
      <w:tr w:rsidR="00523406" w:rsidRPr="000A6913" w14:paraId="7A93E6B9" w14:textId="77777777" w:rsidTr="00B40713">
        <w:trPr>
          <w:trHeight w:val="170"/>
          <w:jc w:val="center"/>
        </w:trPr>
        <w:tc>
          <w:tcPr>
            <w:tcW w:w="20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040B70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Review identification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37AD38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Reference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71FCF58A" w14:textId="77777777" w:rsidR="00523406" w:rsidRPr="000A6913" w:rsidRDefault="00523406" w:rsidP="00B40713">
            <w:pPr>
              <w:jc w:val="center"/>
              <w:rPr>
                <w:sz w:val="18"/>
                <w:szCs w:val="18"/>
              </w:rPr>
            </w:pPr>
            <w:r w:rsidRPr="000A6913">
              <w:rPr>
                <w:color w:val="000000"/>
                <w:sz w:val="18"/>
                <w:szCs w:val="18"/>
                <w:lang w:val="en-US"/>
              </w:rPr>
              <w:t>Accurac</w:t>
            </w:r>
            <w:r>
              <w:rPr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9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6491D1" w14:textId="77777777" w:rsidR="00523406" w:rsidRPr="000A6913" w:rsidRDefault="00523406" w:rsidP="00B40713">
            <w:pPr>
              <w:jc w:val="center"/>
              <w:rPr>
                <w:sz w:val="18"/>
                <w:szCs w:val="18"/>
              </w:rPr>
            </w:pPr>
            <w:r w:rsidRPr="000A6913">
              <w:rPr>
                <w:color w:val="000000"/>
                <w:sz w:val="18"/>
                <w:szCs w:val="18"/>
                <w:lang w:val="en-US"/>
              </w:rPr>
              <w:t>AUROC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14:paraId="7D3ABAF1" w14:textId="77777777" w:rsidR="00523406" w:rsidRPr="000A6913" w:rsidRDefault="00523406" w:rsidP="00B40713">
            <w:pPr>
              <w:jc w:val="center"/>
              <w:rPr>
                <w:sz w:val="18"/>
                <w:szCs w:val="18"/>
              </w:rPr>
            </w:pPr>
            <w:r w:rsidRPr="000A6913">
              <w:rPr>
                <w:color w:val="000000"/>
                <w:sz w:val="18"/>
                <w:szCs w:val="18"/>
                <w:lang w:val="en-US"/>
              </w:rPr>
              <w:t>Precision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229C59" w14:textId="77777777" w:rsidR="00523406" w:rsidRPr="000A6913" w:rsidRDefault="00523406" w:rsidP="00B40713">
            <w:pPr>
              <w:jc w:val="center"/>
              <w:rPr>
                <w:sz w:val="18"/>
                <w:szCs w:val="18"/>
              </w:rPr>
            </w:pPr>
            <w:r w:rsidRPr="000A6913">
              <w:rPr>
                <w:color w:val="000000"/>
                <w:sz w:val="18"/>
                <w:szCs w:val="18"/>
                <w:lang w:val="en-US"/>
              </w:rPr>
              <w:t>Recall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D4D248" w14:textId="77777777" w:rsidR="00523406" w:rsidRPr="000A6913" w:rsidRDefault="00523406" w:rsidP="00B40713">
            <w:pPr>
              <w:jc w:val="center"/>
              <w:rPr>
                <w:sz w:val="18"/>
                <w:szCs w:val="18"/>
              </w:rPr>
            </w:pPr>
            <w:r w:rsidRPr="000A6913">
              <w:rPr>
                <w:color w:val="000000"/>
                <w:sz w:val="18"/>
                <w:szCs w:val="18"/>
                <w:lang w:val="en-US"/>
              </w:rPr>
              <w:t>F-measure</w:t>
            </w:r>
          </w:p>
        </w:tc>
      </w:tr>
      <w:tr w:rsidR="00523406" w:rsidRPr="000A6913" w14:paraId="12A52500" w14:textId="77777777" w:rsidTr="00B40713">
        <w:trPr>
          <w:trHeight w:val="170"/>
          <w:jc w:val="center"/>
        </w:trPr>
        <w:tc>
          <w:tcPr>
            <w:tcW w:w="202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7074DDB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Abhari et al</w:t>
            </w:r>
          </w:p>
          <w:p w14:paraId="0E428DC6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A4595C9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14:paraId="4A9003FB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0A6913">
              <w:rPr>
                <w:cap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9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F5845C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0A6913">
              <w:rPr>
                <w:cap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  <w:vAlign w:val="center"/>
          </w:tcPr>
          <w:p w14:paraId="12E37E8A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0A6913">
              <w:rPr>
                <w:cap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C7A21B1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0A6913">
              <w:rPr>
                <w:caps/>
                <w:color w:val="000000"/>
                <w:sz w:val="18"/>
                <w:szCs w:val="18"/>
              </w:rPr>
              <w:t>x</w:t>
            </w:r>
          </w:p>
        </w:tc>
        <w:tc>
          <w:tcPr>
            <w:tcW w:w="167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46B4790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  <w:lang w:val="en-US"/>
              </w:rPr>
            </w:pPr>
          </w:p>
        </w:tc>
      </w:tr>
      <w:tr w:rsidR="00523406" w:rsidRPr="000A6913" w14:paraId="14BEFDB5" w14:textId="77777777" w:rsidTr="00B40713">
        <w:trPr>
          <w:trHeight w:val="170"/>
          <w:jc w:val="center"/>
        </w:trPr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8921A0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Albahri et al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DBF2E7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40028AD1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0A6913">
              <w:rPr>
                <w:cap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945A5A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225B1426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20CD66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74827E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  <w:lang w:val="en-US"/>
              </w:rPr>
            </w:pPr>
          </w:p>
        </w:tc>
      </w:tr>
      <w:tr w:rsidR="00523406" w:rsidRPr="000A6913" w14:paraId="4DEB807B" w14:textId="77777777" w:rsidTr="00B40713">
        <w:trPr>
          <w:trHeight w:val="170"/>
          <w:jc w:val="center"/>
        </w:trPr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17CBBD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Alonso et al</w:t>
            </w:r>
          </w:p>
          <w:p w14:paraId="71EFFA55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6385A5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6B0ABAAB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0A6913">
              <w:rPr>
                <w:cap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A82703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6EED5F5A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0A6913">
              <w:rPr>
                <w:cap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6FE18E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0A6913">
              <w:rPr>
                <w:cap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2CC0C2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  <w:lang w:val="en-US"/>
              </w:rPr>
            </w:pPr>
            <w:r w:rsidRPr="000A6913">
              <w:rPr>
                <w:caps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523406" w:rsidRPr="000A6913" w14:paraId="64764E1C" w14:textId="77777777" w:rsidTr="00B40713">
        <w:trPr>
          <w:trHeight w:val="170"/>
          <w:jc w:val="center"/>
        </w:trPr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ACDCC0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Arani et al</w:t>
            </w:r>
          </w:p>
          <w:p w14:paraId="289DAB6F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C69A90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35246CF7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0A6913">
              <w:rPr>
                <w:cap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7513B9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0A6913">
              <w:rPr>
                <w:cap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138291CD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0A6913">
              <w:rPr>
                <w:cap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20270A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0A6913">
              <w:rPr>
                <w:caps/>
                <w:color w:val="000000"/>
                <w:sz w:val="18"/>
                <w:szCs w:val="18"/>
              </w:rPr>
              <w:t>x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865BA3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  <w:lang w:val="en-US"/>
              </w:rPr>
            </w:pPr>
          </w:p>
        </w:tc>
      </w:tr>
      <w:tr w:rsidR="00523406" w:rsidRPr="000A6913" w14:paraId="07B6D67E" w14:textId="77777777" w:rsidTr="00B40713">
        <w:trPr>
          <w:trHeight w:val="170"/>
          <w:jc w:val="center"/>
        </w:trPr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9F7678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Bernert et al</w:t>
            </w:r>
          </w:p>
          <w:p w14:paraId="65909B74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A8A461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1BB70504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0A6913">
              <w:rPr>
                <w:cap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4833F5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  <w:lang w:val="en-US"/>
              </w:rPr>
            </w:pPr>
            <w:r w:rsidRPr="000A6913">
              <w:rPr>
                <w:cap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07FE1F1D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FC5E99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C5DCDC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  <w:lang w:val="en-US"/>
              </w:rPr>
            </w:pPr>
          </w:p>
        </w:tc>
      </w:tr>
      <w:tr w:rsidR="00523406" w:rsidRPr="000A6913" w14:paraId="3699EE50" w14:textId="77777777" w:rsidTr="00B40713">
        <w:trPr>
          <w:trHeight w:val="170"/>
          <w:jc w:val="center"/>
        </w:trPr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4F48EA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Bonnett et al</w:t>
            </w:r>
          </w:p>
          <w:p w14:paraId="58ACE1C5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5E1536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63609FDE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0A6913">
              <w:rPr>
                <w:cap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E1ED2E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  <w:lang w:val="en-US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5254B5E8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D367F7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0A6913">
              <w:rPr>
                <w:caps/>
                <w:color w:val="000000"/>
                <w:sz w:val="18"/>
                <w:szCs w:val="18"/>
              </w:rPr>
              <w:t>x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482AAC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  <w:lang w:val="en-US"/>
              </w:rPr>
            </w:pPr>
            <w:r w:rsidRPr="000A6913">
              <w:rPr>
                <w:caps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523406" w:rsidRPr="000A6913" w14:paraId="186C8BAD" w14:textId="77777777" w:rsidTr="00B40713">
        <w:trPr>
          <w:trHeight w:val="170"/>
          <w:jc w:val="center"/>
        </w:trPr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584722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Burke et al</w:t>
            </w:r>
          </w:p>
          <w:p w14:paraId="37ADB58C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1A9FAB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7E6C147F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0A6913">
              <w:rPr>
                <w:cap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5B40E1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2ED4AB37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B92EA7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3F960E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  <w:lang w:val="en-US"/>
              </w:rPr>
            </w:pPr>
          </w:p>
        </w:tc>
      </w:tr>
      <w:tr w:rsidR="00523406" w:rsidRPr="000A6913" w14:paraId="52492255" w14:textId="77777777" w:rsidTr="00B40713">
        <w:trPr>
          <w:trHeight w:val="594"/>
          <w:jc w:val="center"/>
        </w:trPr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37379A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Chaki et al</w:t>
            </w:r>
          </w:p>
          <w:p w14:paraId="3C5CDAEC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47709E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3CB831EB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0A6913">
              <w:rPr>
                <w:cap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5FDA05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  <w:lang w:val="en-US"/>
              </w:rPr>
            </w:pPr>
            <w:r w:rsidRPr="000A6913">
              <w:rPr>
                <w:cap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553B9688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0AB965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7742C4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</w:tr>
      <w:tr w:rsidR="00523406" w:rsidRPr="000A6913" w14:paraId="026CAB09" w14:textId="77777777" w:rsidTr="00B40713">
        <w:trPr>
          <w:trHeight w:val="170"/>
          <w:jc w:val="center"/>
        </w:trPr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B6FB82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Davidson et al</w:t>
            </w:r>
          </w:p>
          <w:p w14:paraId="38DB81E5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12F599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6A64CC64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02020E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  <w:lang w:val="en-US"/>
              </w:rPr>
            </w:pPr>
            <w:r w:rsidRPr="000A6913">
              <w:rPr>
                <w:cap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401591E0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8A2076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0A6913">
              <w:rPr>
                <w:caps/>
                <w:color w:val="000000"/>
                <w:sz w:val="18"/>
                <w:szCs w:val="18"/>
              </w:rPr>
              <w:t>x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0BF96D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</w:tr>
      <w:tr w:rsidR="00523406" w:rsidRPr="000A6913" w14:paraId="210DD8C5" w14:textId="77777777" w:rsidTr="00B40713">
        <w:trPr>
          <w:trHeight w:val="170"/>
          <w:jc w:val="center"/>
        </w:trPr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EA22FB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El Idrissi et al</w:t>
            </w:r>
          </w:p>
          <w:p w14:paraId="3A4CBF31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4F9AA3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61EC1EE7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0A6913">
              <w:rPr>
                <w:cap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6A6CE5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  <w:lang w:val="en-US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1FE05307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DDF21B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9DE95A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  <w:lang w:val="en-US"/>
              </w:rPr>
            </w:pPr>
          </w:p>
        </w:tc>
      </w:tr>
      <w:tr w:rsidR="00523406" w:rsidRPr="000A6913" w14:paraId="178BE1FC" w14:textId="77777777" w:rsidTr="00B40713">
        <w:trPr>
          <w:trHeight w:val="170"/>
          <w:jc w:val="center"/>
        </w:trPr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41C473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Fleuren et al</w:t>
            </w:r>
          </w:p>
          <w:p w14:paraId="151A432D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8FCF32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470C6D55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0A6913">
              <w:rPr>
                <w:cap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CB2A40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0A6913">
              <w:rPr>
                <w:cap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0720A0F6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CBAA54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520B64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  <w:lang w:val="en-US"/>
              </w:rPr>
            </w:pPr>
          </w:p>
        </w:tc>
      </w:tr>
      <w:tr w:rsidR="00523406" w:rsidRPr="000A6913" w14:paraId="512336B4" w14:textId="77777777" w:rsidTr="00B40713">
        <w:trPr>
          <w:trHeight w:val="170"/>
          <w:jc w:val="center"/>
        </w:trPr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692E2D" w14:textId="77777777" w:rsidR="00523406" w:rsidRPr="007E53CF" w:rsidRDefault="00523406" w:rsidP="00B40713">
            <w:pPr>
              <w:jc w:val="center"/>
              <w:rPr>
                <w:sz w:val="16"/>
                <w:szCs w:val="16"/>
              </w:rPr>
            </w:pPr>
            <w:r w:rsidRPr="007E53CF">
              <w:rPr>
                <w:sz w:val="16"/>
                <w:szCs w:val="16"/>
              </w:rPr>
              <w:t>Freeman et al</w:t>
            </w:r>
          </w:p>
          <w:p w14:paraId="1A1D65F1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DC901C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4C917FE7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E492F8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  <w:lang w:val="en-US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4FE6E399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B64490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713C4D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  <w:lang w:val="en-US"/>
              </w:rPr>
            </w:pPr>
          </w:p>
        </w:tc>
      </w:tr>
      <w:tr w:rsidR="00523406" w:rsidRPr="000A6913" w14:paraId="4D9DB47A" w14:textId="77777777" w:rsidTr="00B40713">
        <w:trPr>
          <w:trHeight w:val="170"/>
          <w:jc w:val="center"/>
        </w:trPr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F68456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highlight w:val="yellow"/>
              </w:rPr>
            </w:pPr>
            <w:r w:rsidRPr="00BB72DF">
              <w:rPr>
                <w:sz w:val="16"/>
                <w:szCs w:val="16"/>
              </w:rPr>
              <w:t>Galetsia et al</w:t>
            </w:r>
          </w:p>
          <w:p w14:paraId="623FB520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147D51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4A186D75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2C03F6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01A0C1C6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366E66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35EBA4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</w:tr>
      <w:tr w:rsidR="00523406" w:rsidRPr="000A6913" w14:paraId="24638822" w14:textId="77777777" w:rsidTr="00B40713">
        <w:trPr>
          <w:trHeight w:val="170"/>
          <w:jc w:val="center"/>
        </w:trPr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218FD3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Gonçalves et al</w:t>
            </w:r>
          </w:p>
          <w:p w14:paraId="409773E2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4583F7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3EE44C8F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0A6913">
              <w:rPr>
                <w:cap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59DBC5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0A6913">
              <w:rPr>
                <w:cap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2D50FBE5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DC462D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7CF8DA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  <w:lang w:val="en-US"/>
              </w:rPr>
            </w:pPr>
          </w:p>
        </w:tc>
      </w:tr>
      <w:tr w:rsidR="00523406" w:rsidRPr="000A6913" w14:paraId="0A96816F" w14:textId="77777777" w:rsidTr="00B40713">
        <w:trPr>
          <w:trHeight w:val="170"/>
          <w:jc w:val="center"/>
        </w:trPr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6A3807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Harris et al</w:t>
            </w:r>
          </w:p>
          <w:p w14:paraId="1AF41673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0DEC35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2E2B6A19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0A6913">
              <w:rPr>
                <w:cap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920770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0A6913">
              <w:rPr>
                <w:cap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47344308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FC6099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0A6913">
              <w:rPr>
                <w:caps/>
                <w:color w:val="000000"/>
                <w:sz w:val="18"/>
                <w:szCs w:val="18"/>
              </w:rPr>
              <w:t>x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12AD7D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</w:tr>
      <w:tr w:rsidR="00523406" w:rsidRPr="000A6913" w14:paraId="1457D7D7" w14:textId="77777777" w:rsidTr="00B40713">
        <w:trPr>
          <w:trHeight w:val="170"/>
          <w:jc w:val="center"/>
        </w:trPr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F03DE4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yeghian</w:t>
            </w:r>
            <w:r w:rsidRPr="006F0A77">
              <w:rPr>
                <w:sz w:val="16"/>
                <w:szCs w:val="16"/>
              </w:rPr>
              <w:t xml:space="preserve"> et al</w:t>
            </w:r>
          </w:p>
          <w:p w14:paraId="7D832100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9600A7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7A3BFB0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FDA58B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00C4A0D6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5AF555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826B36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  <w:lang w:val="en-US"/>
              </w:rPr>
            </w:pPr>
          </w:p>
        </w:tc>
      </w:tr>
      <w:tr w:rsidR="00523406" w:rsidRPr="000A6913" w14:paraId="7D9CFAE1" w14:textId="77777777" w:rsidTr="00B40713">
        <w:trPr>
          <w:trHeight w:val="170"/>
          <w:jc w:val="center"/>
        </w:trPr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000D67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Kannan et al</w:t>
            </w:r>
          </w:p>
          <w:p w14:paraId="620EE808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E85CE9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1D4146F7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4C2FFE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41DA214E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3C74E4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5D3A92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  <w:lang w:val="en-US"/>
              </w:rPr>
            </w:pPr>
          </w:p>
        </w:tc>
      </w:tr>
      <w:tr w:rsidR="00523406" w:rsidRPr="000A6913" w14:paraId="1157F52A" w14:textId="77777777" w:rsidTr="00B40713">
        <w:trPr>
          <w:trHeight w:val="170"/>
          <w:jc w:val="center"/>
        </w:trPr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519615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 w:rsidRPr="006F0A77">
              <w:rPr>
                <w:sz w:val="16"/>
                <w:szCs w:val="16"/>
              </w:rPr>
              <w:t>Kavakiotis et al</w:t>
            </w:r>
          </w:p>
          <w:p w14:paraId="76F75F58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11AA42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3FBD600C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0A6913">
              <w:rPr>
                <w:caps/>
                <w:color w:val="000000"/>
                <w:sz w:val="18"/>
                <w:szCs w:val="18"/>
              </w:rPr>
              <w:t>X</w:t>
            </w:r>
          </w:p>
        </w:tc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1A7D6E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0A6913">
              <w:rPr>
                <w:caps/>
                <w:color w:val="000000"/>
                <w:sz w:val="18"/>
                <w:szCs w:val="18"/>
              </w:rPr>
              <w:t>X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164AD355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9A2CB5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B20ADF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  <w:lang w:val="en-US"/>
              </w:rPr>
            </w:pPr>
          </w:p>
        </w:tc>
      </w:tr>
      <w:tr w:rsidR="00523406" w:rsidRPr="000A6913" w14:paraId="30F70BED" w14:textId="77777777" w:rsidTr="00B40713">
        <w:trPr>
          <w:trHeight w:val="170"/>
          <w:jc w:val="center"/>
        </w:trPr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65122A" w14:textId="77777777" w:rsidR="00523406" w:rsidRPr="007E53CF" w:rsidRDefault="00523406" w:rsidP="00B40713">
            <w:pPr>
              <w:jc w:val="center"/>
              <w:rPr>
                <w:sz w:val="16"/>
                <w:szCs w:val="16"/>
              </w:rPr>
            </w:pPr>
            <w:r w:rsidRPr="007E53CF">
              <w:rPr>
                <w:sz w:val="16"/>
                <w:szCs w:val="16"/>
              </w:rPr>
              <w:t>Klarenbeek et al</w:t>
            </w:r>
          </w:p>
          <w:p w14:paraId="1E76C128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DCE496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2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13A2C27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BCAFF5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44B71109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15679A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3456E9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  <w:lang w:val="en-US"/>
              </w:rPr>
            </w:pPr>
          </w:p>
        </w:tc>
      </w:tr>
      <w:tr w:rsidR="00523406" w:rsidRPr="000A6913" w14:paraId="7AB6CF1F" w14:textId="77777777" w:rsidTr="00B40713">
        <w:trPr>
          <w:trHeight w:val="170"/>
          <w:jc w:val="center"/>
        </w:trPr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91506D" w14:textId="77777777" w:rsidR="00523406" w:rsidRPr="00982FB5" w:rsidRDefault="00523406" w:rsidP="00B40713">
            <w:pPr>
              <w:jc w:val="center"/>
              <w:rPr>
                <w:sz w:val="16"/>
                <w:szCs w:val="16"/>
              </w:rPr>
            </w:pPr>
            <w:r w:rsidRPr="00982FB5">
              <w:rPr>
                <w:sz w:val="16"/>
                <w:szCs w:val="16"/>
              </w:rPr>
              <w:t>Kruse et al</w:t>
            </w:r>
          </w:p>
          <w:p w14:paraId="31C72A75" w14:textId="77777777" w:rsidR="00523406" w:rsidRPr="00931046" w:rsidRDefault="00523406" w:rsidP="00B40713">
            <w:pPr>
              <w:jc w:val="center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B4A192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6CA73A6C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794003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14:paraId="549999D1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AEC1E4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510EF0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  <w:lang w:val="en-US"/>
              </w:rPr>
            </w:pPr>
          </w:p>
        </w:tc>
      </w:tr>
      <w:tr w:rsidR="00523406" w:rsidRPr="000A6913" w14:paraId="4FAD3EFA" w14:textId="77777777" w:rsidTr="00B40713">
        <w:trPr>
          <w:trHeight w:val="170"/>
          <w:jc w:val="center"/>
        </w:trPr>
        <w:tc>
          <w:tcPr>
            <w:tcW w:w="202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234D279" w14:textId="77777777" w:rsidR="00523406" w:rsidRPr="00931046" w:rsidRDefault="00523406" w:rsidP="00B40713">
            <w:pPr>
              <w:jc w:val="center"/>
              <w:rPr>
                <w:sz w:val="16"/>
                <w:szCs w:val="16"/>
              </w:rPr>
            </w:pPr>
            <w:r w:rsidRPr="00931046">
              <w:rPr>
                <w:sz w:val="16"/>
                <w:szCs w:val="16"/>
              </w:rPr>
              <w:t>Li et al</w:t>
            </w:r>
          </w:p>
          <w:p w14:paraId="4F7B4040" w14:textId="77777777" w:rsidR="00523406" w:rsidRPr="00931046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CBE5A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F5A22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4045EC">
              <w:rPr>
                <w:caps/>
                <w:sz w:val="18"/>
                <w:szCs w:val="18"/>
              </w:rPr>
              <w:t>X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1C994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4045EC">
              <w:rPr>
                <w:caps/>
                <w:sz w:val="18"/>
                <w:szCs w:val="18"/>
              </w:rPr>
              <w:t>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F1D16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4045EC">
              <w:rPr>
                <w:caps/>
                <w:sz w:val="18"/>
                <w:szCs w:val="18"/>
              </w:rPr>
              <w:t>x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BCB87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4045EC">
              <w:rPr>
                <w:caps/>
                <w:sz w:val="18"/>
                <w:szCs w:val="18"/>
              </w:rPr>
              <w:t>X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31BE1AB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  <w:lang w:val="en-US"/>
              </w:rPr>
            </w:pPr>
          </w:p>
        </w:tc>
      </w:tr>
      <w:tr w:rsidR="00523406" w:rsidRPr="000A6913" w14:paraId="53866066" w14:textId="77777777" w:rsidTr="00B40713">
        <w:trPr>
          <w:trHeight w:val="170"/>
          <w:jc w:val="center"/>
        </w:trPr>
        <w:tc>
          <w:tcPr>
            <w:tcW w:w="202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455DF34" w14:textId="77777777" w:rsidR="00523406" w:rsidRPr="00931046" w:rsidRDefault="00523406" w:rsidP="00B40713">
            <w:pPr>
              <w:jc w:val="center"/>
              <w:rPr>
                <w:sz w:val="16"/>
                <w:szCs w:val="16"/>
              </w:rPr>
            </w:pPr>
            <w:r w:rsidRPr="00931046">
              <w:rPr>
                <w:sz w:val="16"/>
                <w:szCs w:val="16"/>
              </w:rPr>
              <w:t>Librenza-Garcia et al</w:t>
            </w:r>
          </w:p>
          <w:p w14:paraId="2D609453" w14:textId="77777777" w:rsidR="00523406" w:rsidRPr="00931046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70419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52C05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675E2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4045EC">
              <w:rPr>
                <w:caps/>
                <w:sz w:val="18"/>
                <w:szCs w:val="18"/>
              </w:rPr>
              <w:t>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5568A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4045EC">
              <w:rPr>
                <w:caps/>
                <w:sz w:val="18"/>
                <w:szCs w:val="18"/>
              </w:rPr>
              <w:t>X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5B423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4045EC">
              <w:rPr>
                <w:caps/>
                <w:sz w:val="18"/>
                <w:szCs w:val="18"/>
              </w:rPr>
              <w:t>X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B4C91E8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  <w:lang w:val="en-US"/>
              </w:rPr>
            </w:pPr>
          </w:p>
        </w:tc>
      </w:tr>
      <w:tr w:rsidR="00523406" w:rsidRPr="000A6913" w14:paraId="73B741E7" w14:textId="77777777" w:rsidTr="00B40713">
        <w:trPr>
          <w:trHeight w:val="170"/>
          <w:jc w:val="center"/>
        </w:trPr>
        <w:tc>
          <w:tcPr>
            <w:tcW w:w="202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52D1134" w14:textId="77777777" w:rsidR="00523406" w:rsidRPr="00931046" w:rsidRDefault="00523406" w:rsidP="00B40713">
            <w:pPr>
              <w:jc w:val="center"/>
              <w:rPr>
                <w:sz w:val="16"/>
                <w:szCs w:val="16"/>
              </w:rPr>
            </w:pPr>
            <w:r w:rsidRPr="00931046">
              <w:rPr>
                <w:sz w:val="16"/>
                <w:szCs w:val="16"/>
              </w:rPr>
              <w:t>Luo et al</w:t>
            </w:r>
          </w:p>
          <w:p w14:paraId="0CF9E42A" w14:textId="77777777" w:rsidR="00523406" w:rsidRPr="00931046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2E4CA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008CE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4045EC">
              <w:rPr>
                <w:caps/>
                <w:sz w:val="18"/>
                <w:szCs w:val="18"/>
              </w:rPr>
              <w:t>X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E7E23" w14:textId="77777777" w:rsidR="00523406" w:rsidRPr="004045EC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4045EC">
              <w:rPr>
                <w:caps/>
                <w:sz w:val="18"/>
                <w:szCs w:val="18"/>
              </w:rPr>
              <w:t>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9BA24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4045EC">
              <w:rPr>
                <w:caps/>
                <w:sz w:val="18"/>
                <w:szCs w:val="18"/>
              </w:rPr>
              <w:t>x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6BE1C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4045EC">
              <w:rPr>
                <w:caps/>
                <w:sz w:val="18"/>
                <w:szCs w:val="18"/>
              </w:rPr>
              <w:t>x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AB81981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  <w:lang w:val="en-US"/>
              </w:rPr>
            </w:pPr>
          </w:p>
        </w:tc>
      </w:tr>
      <w:tr w:rsidR="00523406" w:rsidRPr="000A6913" w14:paraId="7C1331BE" w14:textId="77777777" w:rsidTr="00B40713">
        <w:trPr>
          <w:trHeight w:val="170"/>
          <w:jc w:val="center"/>
        </w:trPr>
        <w:tc>
          <w:tcPr>
            <w:tcW w:w="202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868252A" w14:textId="77777777" w:rsidR="00523406" w:rsidRPr="00931046" w:rsidRDefault="00523406" w:rsidP="00B40713">
            <w:pPr>
              <w:jc w:val="center"/>
              <w:rPr>
                <w:sz w:val="16"/>
                <w:szCs w:val="16"/>
              </w:rPr>
            </w:pPr>
            <w:r w:rsidRPr="00931046">
              <w:rPr>
                <w:sz w:val="16"/>
                <w:szCs w:val="16"/>
              </w:rPr>
              <w:t>Murrax et al</w:t>
            </w:r>
          </w:p>
          <w:p w14:paraId="2E66ABFA" w14:textId="77777777" w:rsidR="00523406" w:rsidRPr="00931046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068FE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8A394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4045EC">
              <w:rPr>
                <w:caps/>
                <w:sz w:val="18"/>
                <w:szCs w:val="18"/>
              </w:rPr>
              <w:t>X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82D4D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4045EC">
              <w:rPr>
                <w:caps/>
                <w:sz w:val="18"/>
                <w:szCs w:val="18"/>
              </w:rPr>
              <w:t>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E8FDA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4045EC">
              <w:rPr>
                <w:caps/>
                <w:sz w:val="18"/>
                <w:szCs w:val="18"/>
              </w:rPr>
              <w:t>x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196D5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4045EC">
              <w:rPr>
                <w:caps/>
                <w:sz w:val="18"/>
                <w:szCs w:val="18"/>
              </w:rPr>
              <w:t>x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8742DF0" w14:textId="77777777" w:rsidR="00523406" w:rsidRPr="004045EC" w:rsidRDefault="00523406" w:rsidP="00B40713">
            <w:pPr>
              <w:jc w:val="center"/>
              <w:rPr>
                <w:caps/>
                <w:sz w:val="18"/>
                <w:szCs w:val="18"/>
                <w:lang w:val="en-US"/>
              </w:rPr>
            </w:pPr>
          </w:p>
        </w:tc>
      </w:tr>
      <w:tr w:rsidR="00523406" w:rsidRPr="000A6913" w14:paraId="3F79F3FC" w14:textId="77777777" w:rsidTr="00B40713">
        <w:trPr>
          <w:trHeight w:val="170"/>
          <w:jc w:val="center"/>
        </w:trPr>
        <w:tc>
          <w:tcPr>
            <w:tcW w:w="202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76832E6" w14:textId="77777777" w:rsidR="00523406" w:rsidRPr="00931046" w:rsidRDefault="00523406" w:rsidP="00B40713">
            <w:pPr>
              <w:jc w:val="center"/>
              <w:rPr>
                <w:sz w:val="16"/>
                <w:szCs w:val="16"/>
              </w:rPr>
            </w:pPr>
            <w:r w:rsidRPr="00931046">
              <w:rPr>
                <w:sz w:val="16"/>
                <w:szCs w:val="16"/>
              </w:rPr>
              <w:t>Nielsen et al</w:t>
            </w:r>
          </w:p>
          <w:p w14:paraId="4375522F" w14:textId="77777777" w:rsidR="00523406" w:rsidRPr="00931046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EAA7F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F8050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4045EC">
              <w:rPr>
                <w:caps/>
                <w:sz w:val="18"/>
                <w:szCs w:val="18"/>
              </w:rPr>
              <w:t>X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A3D0D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4045EC">
              <w:rPr>
                <w:caps/>
                <w:sz w:val="18"/>
                <w:szCs w:val="18"/>
              </w:rPr>
              <w:t>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4FA35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F9EF8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4045EC">
              <w:rPr>
                <w:caps/>
                <w:sz w:val="18"/>
                <w:szCs w:val="18"/>
              </w:rPr>
              <w:t>x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F725028" w14:textId="77777777" w:rsidR="00523406" w:rsidRPr="004045EC" w:rsidRDefault="00523406" w:rsidP="00B40713">
            <w:pPr>
              <w:jc w:val="center"/>
              <w:rPr>
                <w:caps/>
                <w:sz w:val="18"/>
                <w:szCs w:val="18"/>
                <w:lang w:val="en-US"/>
              </w:rPr>
            </w:pPr>
          </w:p>
        </w:tc>
      </w:tr>
      <w:tr w:rsidR="00523406" w:rsidRPr="000A6913" w14:paraId="2F0700C1" w14:textId="77777777" w:rsidTr="00B40713">
        <w:trPr>
          <w:trHeight w:val="170"/>
          <w:jc w:val="center"/>
        </w:trPr>
        <w:tc>
          <w:tcPr>
            <w:tcW w:w="202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491E223" w14:textId="77777777" w:rsidR="00523406" w:rsidRPr="00931046" w:rsidRDefault="00523406" w:rsidP="00B40713">
            <w:pPr>
              <w:jc w:val="center"/>
              <w:rPr>
                <w:sz w:val="16"/>
                <w:szCs w:val="16"/>
              </w:rPr>
            </w:pPr>
            <w:r w:rsidRPr="00931046">
              <w:rPr>
                <w:sz w:val="16"/>
                <w:szCs w:val="16"/>
              </w:rPr>
              <w:t>Patil et al</w:t>
            </w:r>
          </w:p>
          <w:p w14:paraId="2B9D3F85" w14:textId="77777777" w:rsidR="00523406" w:rsidRPr="00931046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A8CE2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BA374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4045EC">
              <w:rPr>
                <w:caps/>
                <w:sz w:val="18"/>
                <w:szCs w:val="18"/>
              </w:rPr>
              <w:t>X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A5B75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4045EC">
              <w:rPr>
                <w:caps/>
                <w:sz w:val="18"/>
                <w:szCs w:val="18"/>
              </w:rPr>
              <w:t>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34176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34149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00C32D6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  <w:lang w:val="en-US"/>
              </w:rPr>
            </w:pPr>
          </w:p>
        </w:tc>
      </w:tr>
      <w:tr w:rsidR="00523406" w:rsidRPr="000A6913" w14:paraId="397C21C9" w14:textId="77777777" w:rsidTr="00B40713">
        <w:trPr>
          <w:trHeight w:val="170"/>
          <w:jc w:val="center"/>
        </w:trPr>
        <w:tc>
          <w:tcPr>
            <w:tcW w:w="202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AB4AAC1" w14:textId="77777777" w:rsidR="00523406" w:rsidRPr="00931046" w:rsidRDefault="00523406" w:rsidP="00B40713">
            <w:pPr>
              <w:jc w:val="center"/>
              <w:rPr>
                <w:sz w:val="16"/>
                <w:szCs w:val="16"/>
              </w:rPr>
            </w:pPr>
            <w:r w:rsidRPr="00931046">
              <w:rPr>
                <w:sz w:val="16"/>
                <w:szCs w:val="16"/>
              </w:rPr>
              <w:t>Pehrson et al</w:t>
            </w:r>
          </w:p>
          <w:p w14:paraId="40078242" w14:textId="77777777" w:rsidR="00523406" w:rsidRPr="00931046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CF723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1FFC4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4045EC">
              <w:rPr>
                <w:caps/>
                <w:sz w:val="18"/>
                <w:szCs w:val="18"/>
              </w:rPr>
              <w:t>X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DB407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4045EC">
              <w:rPr>
                <w:caps/>
                <w:sz w:val="18"/>
                <w:szCs w:val="18"/>
              </w:rPr>
              <w:t>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068BA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E8EE5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4045EC">
              <w:rPr>
                <w:caps/>
                <w:sz w:val="18"/>
                <w:szCs w:val="18"/>
              </w:rPr>
              <w:t>x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5ECD38A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  <w:lang w:val="en-US"/>
              </w:rPr>
            </w:pPr>
          </w:p>
        </w:tc>
      </w:tr>
      <w:tr w:rsidR="00523406" w:rsidRPr="000A6913" w14:paraId="04FB8897" w14:textId="77777777" w:rsidTr="00B40713">
        <w:trPr>
          <w:trHeight w:val="170"/>
          <w:jc w:val="center"/>
        </w:trPr>
        <w:tc>
          <w:tcPr>
            <w:tcW w:w="202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A28EEE3" w14:textId="77777777" w:rsidR="00523406" w:rsidRPr="00931046" w:rsidRDefault="00523406" w:rsidP="00B40713">
            <w:pPr>
              <w:jc w:val="center"/>
              <w:rPr>
                <w:sz w:val="16"/>
                <w:szCs w:val="16"/>
              </w:rPr>
            </w:pPr>
            <w:r w:rsidRPr="00931046">
              <w:rPr>
                <w:sz w:val="16"/>
                <w:szCs w:val="16"/>
              </w:rPr>
              <w:t>Scardoni et al</w:t>
            </w:r>
          </w:p>
          <w:p w14:paraId="3F61769F" w14:textId="77777777" w:rsidR="00523406" w:rsidRPr="00931046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08AC7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8C60B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4045EC">
              <w:rPr>
                <w:caps/>
                <w:sz w:val="18"/>
                <w:szCs w:val="18"/>
              </w:rPr>
              <w:t>X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24DFE" w14:textId="77777777" w:rsidR="00523406" w:rsidRPr="004045EC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4045EC">
              <w:rPr>
                <w:caps/>
                <w:sz w:val="18"/>
                <w:szCs w:val="18"/>
              </w:rPr>
              <w:t>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6D360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4045EC">
              <w:rPr>
                <w:caps/>
                <w:sz w:val="18"/>
                <w:szCs w:val="18"/>
              </w:rPr>
              <w:t>X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7FC5E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4045EC">
              <w:rPr>
                <w:caps/>
                <w:sz w:val="18"/>
                <w:szCs w:val="18"/>
              </w:rPr>
              <w:t>X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8796A9B" w14:textId="77777777" w:rsidR="00523406" w:rsidRPr="004045EC" w:rsidRDefault="00523406" w:rsidP="00B40713">
            <w:pPr>
              <w:jc w:val="center"/>
              <w:rPr>
                <w:caps/>
                <w:sz w:val="18"/>
                <w:szCs w:val="18"/>
                <w:lang w:val="en-US"/>
              </w:rPr>
            </w:pPr>
            <w:r w:rsidRPr="004045EC">
              <w:rPr>
                <w:caps/>
                <w:sz w:val="18"/>
                <w:szCs w:val="18"/>
                <w:lang w:val="en-US"/>
              </w:rPr>
              <w:t>X</w:t>
            </w:r>
          </w:p>
        </w:tc>
      </w:tr>
      <w:tr w:rsidR="00523406" w:rsidRPr="000A6913" w14:paraId="29D7A355" w14:textId="77777777" w:rsidTr="00B40713">
        <w:trPr>
          <w:trHeight w:val="170"/>
          <w:jc w:val="center"/>
        </w:trPr>
        <w:tc>
          <w:tcPr>
            <w:tcW w:w="202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0B3B8E3" w14:textId="77777777" w:rsidR="00523406" w:rsidRPr="00931046" w:rsidRDefault="00523406" w:rsidP="00B40713">
            <w:pPr>
              <w:jc w:val="center"/>
              <w:rPr>
                <w:sz w:val="16"/>
                <w:szCs w:val="16"/>
              </w:rPr>
            </w:pPr>
            <w:r w:rsidRPr="00931046">
              <w:rPr>
                <w:sz w:val="16"/>
                <w:szCs w:val="16"/>
              </w:rPr>
              <w:t>Shatte et al</w:t>
            </w:r>
          </w:p>
          <w:p w14:paraId="49C8A080" w14:textId="77777777" w:rsidR="00523406" w:rsidRPr="00931046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225A5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AE7EF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4045EC">
              <w:rPr>
                <w:caps/>
                <w:sz w:val="18"/>
                <w:szCs w:val="18"/>
              </w:rPr>
              <w:t>X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0901E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5B600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3F570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A7BC8EA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  <w:lang w:val="en-US"/>
              </w:rPr>
            </w:pPr>
          </w:p>
        </w:tc>
      </w:tr>
      <w:tr w:rsidR="00523406" w:rsidRPr="000A6913" w14:paraId="2F88994D" w14:textId="77777777" w:rsidTr="00B40713">
        <w:trPr>
          <w:trHeight w:val="170"/>
          <w:jc w:val="center"/>
        </w:trPr>
        <w:tc>
          <w:tcPr>
            <w:tcW w:w="202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0A1C40D" w14:textId="77777777" w:rsidR="00523406" w:rsidRPr="00931046" w:rsidRDefault="00523406" w:rsidP="00B40713">
            <w:pPr>
              <w:jc w:val="center"/>
              <w:rPr>
                <w:sz w:val="16"/>
                <w:szCs w:val="16"/>
              </w:rPr>
            </w:pPr>
            <w:r w:rsidRPr="00931046">
              <w:rPr>
                <w:sz w:val="16"/>
                <w:szCs w:val="16"/>
              </w:rPr>
              <w:t>Sprockel et al</w:t>
            </w:r>
          </w:p>
          <w:p w14:paraId="68EB0E32" w14:textId="77777777" w:rsidR="00523406" w:rsidRPr="00931046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C8E73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19609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5C352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4045EC">
              <w:rPr>
                <w:caps/>
                <w:sz w:val="18"/>
                <w:szCs w:val="18"/>
              </w:rPr>
              <w:t>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2D16A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4045EC">
              <w:rPr>
                <w:caps/>
                <w:sz w:val="18"/>
                <w:szCs w:val="18"/>
              </w:rPr>
              <w:t>x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8CB49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4045EC">
              <w:rPr>
                <w:caps/>
                <w:sz w:val="18"/>
                <w:szCs w:val="18"/>
              </w:rPr>
              <w:t>x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6CBB26B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  <w:lang w:val="en-US"/>
              </w:rPr>
            </w:pPr>
          </w:p>
        </w:tc>
      </w:tr>
      <w:tr w:rsidR="00523406" w:rsidRPr="000A6913" w14:paraId="1D59C1B6" w14:textId="77777777" w:rsidTr="00B40713">
        <w:trPr>
          <w:trHeight w:val="170"/>
          <w:jc w:val="center"/>
        </w:trPr>
        <w:tc>
          <w:tcPr>
            <w:tcW w:w="202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66DDE10" w14:textId="77777777" w:rsidR="00523406" w:rsidRPr="00931046" w:rsidRDefault="00523406" w:rsidP="00B40713">
            <w:pPr>
              <w:jc w:val="center"/>
              <w:rPr>
                <w:sz w:val="16"/>
                <w:szCs w:val="16"/>
              </w:rPr>
            </w:pPr>
            <w:r w:rsidRPr="00931046">
              <w:rPr>
                <w:sz w:val="16"/>
                <w:szCs w:val="16"/>
              </w:rPr>
              <w:t>Tomaselli Muensterman et al</w:t>
            </w:r>
          </w:p>
          <w:p w14:paraId="5FECE367" w14:textId="77777777" w:rsidR="00523406" w:rsidRPr="00931046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CCD39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9BF47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4045EC">
              <w:rPr>
                <w:caps/>
                <w:sz w:val="18"/>
                <w:szCs w:val="18"/>
              </w:rPr>
              <w:t>X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BC9C8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4045EC">
              <w:rPr>
                <w:caps/>
                <w:sz w:val="18"/>
                <w:szCs w:val="18"/>
              </w:rPr>
              <w:t>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8BFF8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95D6C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BE1B7EC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  <w:lang w:val="en-US"/>
              </w:rPr>
            </w:pPr>
          </w:p>
        </w:tc>
      </w:tr>
      <w:tr w:rsidR="00523406" w:rsidRPr="000A6913" w14:paraId="7E4F0C6E" w14:textId="77777777" w:rsidTr="00B40713">
        <w:trPr>
          <w:trHeight w:val="170"/>
          <w:jc w:val="center"/>
        </w:trPr>
        <w:tc>
          <w:tcPr>
            <w:tcW w:w="202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7692907" w14:textId="77777777" w:rsidR="00523406" w:rsidRPr="00931046" w:rsidRDefault="00523406" w:rsidP="00B40713">
            <w:pPr>
              <w:jc w:val="center"/>
              <w:rPr>
                <w:sz w:val="16"/>
                <w:szCs w:val="16"/>
              </w:rPr>
            </w:pPr>
            <w:r w:rsidRPr="00931046">
              <w:rPr>
                <w:sz w:val="16"/>
                <w:szCs w:val="16"/>
              </w:rPr>
              <w:t>Tripoliti et al</w:t>
            </w:r>
          </w:p>
          <w:p w14:paraId="3857B714" w14:textId="77777777" w:rsidR="00523406" w:rsidRPr="00931046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74353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E7E73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4045EC">
              <w:rPr>
                <w:caps/>
                <w:sz w:val="18"/>
                <w:szCs w:val="18"/>
              </w:rPr>
              <w:t>X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5DD91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4045EC">
              <w:rPr>
                <w:caps/>
                <w:sz w:val="18"/>
                <w:szCs w:val="18"/>
              </w:rPr>
              <w:t>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1CAB5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4045EC">
              <w:rPr>
                <w:caps/>
                <w:sz w:val="18"/>
                <w:szCs w:val="18"/>
              </w:rPr>
              <w:t>X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A6315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4045EC">
              <w:rPr>
                <w:caps/>
                <w:sz w:val="18"/>
                <w:szCs w:val="18"/>
              </w:rPr>
              <w:t>X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8981AF4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  <w:lang w:val="en-US"/>
              </w:rPr>
            </w:pPr>
            <w:r w:rsidRPr="004045EC">
              <w:rPr>
                <w:caps/>
                <w:sz w:val="18"/>
                <w:szCs w:val="18"/>
                <w:lang w:val="en-US"/>
              </w:rPr>
              <w:t>X</w:t>
            </w:r>
          </w:p>
        </w:tc>
      </w:tr>
      <w:tr w:rsidR="00523406" w:rsidRPr="000A6913" w14:paraId="6EFDC7B7" w14:textId="77777777" w:rsidTr="00B40713">
        <w:trPr>
          <w:trHeight w:val="170"/>
          <w:jc w:val="center"/>
        </w:trPr>
        <w:tc>
          <w:tcPr>
            <w:tcW w:w="202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99CD9AA" w14:textId="77777777" w:rsidR="00523406" w:rsidRPr="00931046" w:rsidRDefault="00523406" w:rsidP="00B40713">
            <w:pPr>
              <w:jc w:val="center"/>
              <w:rPr>
                <w:sz w:val="16"/>
                <w:szCs w:val="16"/>
              </w:rPr>
            </w:pPr>
            <w:r w:rsidRPr="00931046">
              <w:rPr>
                <w:sz w:val="16"/>
                <w:szCs w:val="16"/>
              </w:rPr>
              <w:t>Wang et al</w:t>
            </w:r>
          </w:p>
          <w:p w14:paraId="5157126B" w14:textId="77777777" w:rsidR="00523406" w:rsidRPr="00931046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A6D8A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8F25E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4045EC">
              <w:rPr>
                <w:caps/>
                <w:sz w:val="18"/>
                <w:szCs w:val="18"/>
              </w:rPr>
              <w:t>X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6D292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4045EC">
              <w:rPr>
                <w:caps/>
                <w:sz w:val="18"/>
                <w:szCs w:val="18"/>
              </w:rPr>
              <w:t>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8FD63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D8A57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4045EC">
              <w:rPr>
                <w:caps/>
                <w:sz w:val="18"/>
                <w:szCs w:val="18"/>
              </w:rPr>
              <w:t>x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1D12178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  <w:lang w:val="en-US"/>
              </w:rPr>
            </w:pPr>
          </w:p>
        </w:tc>
      </w:tr>
      <w:tr w:rsidR="00523406" w:rsidRPr="000A6913" w14:paraId="7E19F7A0" w14:textId="77777777" w:rsidTr="00B40713">
        <w:trPr>
          <w:trHeight w:val="170"/>
          <w:jc w:val="center"/>
        </w:trPr>
        <w:tc>
          <w:tcPr>
            <w:tcW w:w="202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8E3B07E" w14:textId="77777777" w:rsidR="00523406" w:rsidRPr="00931046" w:rsidRDefault="00523406" w:rsidP="00B40713">
            <w:pPr>
              <w:jc w:val="center"/>
              <w:rPr>
                <w:sz w:val="16"/>
                <w:szCs w:val="16"/>
              </w:rPr>
            </w:pPr>
            <w:r w:rsidRPr="00931046">
              <w:rPr>
                <w:sz w:val="16"/>
                <w:szCs w:val="16"/>
              </w:rPr>
              <w:t>Woldaregay et al</w:t>
            </w:r>
          </w:p>
          <w:p w14:paraId="71F692BC" w14:textId="77777777" w:rsidR="00523406" w:rsidRPr="00931046" w:rsidRDefault="00523406" w:rsidP="00B407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822A5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5E099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4045EC">
              <w:rPr>
                <w:caps/>
                <w:sz w:val="18"/>
                <w:szCs w:val="18"/>
              </w:rPr>
              <w:t>X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5FA17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  <w:r w:rsidRPr="004045EC">
              <w:rPr>
                <w:caps/>
                <w:sz w:val="18"/>
                <w:szCs w:val="18"/>
              </w:rPr>
              <w:t>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81A26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FFCD2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B42D609" w14:textId="77777777" w:rsidR="00523406" w:rsidRPr="000A6913" w:rsidRDefault="00523406" w:rsidP="00B40713">
            <w:pPr>
              <w:jc w:val="center"/>
              <w:rPr>
                <w:caps/>
                <w:sz w:val="18"/>
                <w:szCs w:val="18"/>
                <w:lang w:val="en-US"/>
              </w:rPr>
            </w:pPr>
          </w:p>
        </w:tc>
      </w:tr>
      <w:tr w:rsidR="00523406" w:rsidRPr="000A6913" w14:paraId="40A1A54D" w14:textId="77777777" w:rsidTr="00B40713">
        <w:trPr>
          <w:trHeight w:val="170"/>
          <w:jc w:val="center"/>
        </w:trPr>
        <w:tc>
          <w:tcPr>
            <w:tcW w:w="202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3DA5BE" w14:textId="77777777" w:rsidR="00523406" w:rsidRPr="00931046" w:rsidRDefault="00523406" w:rsidP="00B40713">
            <w:pPr>
              <w:jc w:val="center"/>
              <w:rPr>
                <w:sz w:val="16"/>
                <w:szCs w:val="16"/>
              </w:rPr>
            </w:pPr>
            <w:r w:rsidRPr="00931046">
              <w:rPr>
                <w:sz w:val="16"/>
                <w:szCs w:val="16"/>
              </w:rPr>
              <w:t>Yin et al</w:t>
            </w:r>
          </w:p>
          <w:p w14:paraId="690C4429" w14:textId="77777777" w:rsidR="00523406" w:rsidRPr="004045EC" w:rsidRDefault="00523406" w:rsidP="00B40713">
            <w:pPr>
              <w:jc w:val="center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9FC671" w14:textId="77777777" w:rsidR="00523406" w:rsidRPr="006F0A77" w:rsidRDefault="00523406" w:rsidP="00B40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8CA5F6" w14:textId="77777777" w:rsidR="00523406" w:rsidRPr="004045EC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C777BA" w14:textId="77777777" w:rsidR="00523406" w:rsidRPr="004045EC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48FE9A" w14:textId="77777777" w:rsidR="00523406" w:rsidRPr="004045EC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5C2039" w14:textId="77777777" w:rsidR="00523406" w:rsidRPr="004045EC" w:rsidRDefault="00523406" w:rsidP="00B40713">
            <w:pPr>
              <w:jc w:val="center"/>
              <w:rPr>
                <w:caps/>
                <w:sz w:val="18"/>
                <w:szCs w:val="18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F4D3972" w14:textId="77777777" w:rsidR="00523406" w:rsidRPr="004045EC" w:rsidRDefault="00523406" w:rsidP="00B40713">
            <w:pPr>
              <w:jc w:val="center"/>
              <w:rPr>
                <w:caps/>
                <w:sz w:val="18"/>
                <w:szCs w:val="18"/>
                <w:lang w:val="en-US"/>
              </w:rPr>
            </w:pPr>
          </w:p>
        </w:tc>
      </w:tr>
    </w:tbl>
    <w:p w14:paraId="0CCBB030" w14:textId="77777777" w:rsidR="00462C2F" w:rsidRDefault="00462C2F"/>
    <w:sectPr w:rsidR="00462C2F" w:rsidSect="0052340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406"/>
    <w:rsid w:val="00462C2F"/>
    <w:rsid w:val="00523406"/>
    <w:rsid w:val="00CA4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D3FE2"/>
  <w15:chartTrackingRefBased/>
  <w15:docId w15:val="{3E64F769-51A8-4B41-82AE-FB1B1FDF8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34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3406"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3406"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23406"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23406"/>
    <w:pPr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3406"/>
    <w:pPr>
      <w:keepNext/>
      <w:keepLines/>
      <w:spacing w:before="220" w:after="40"/>
      <w:outlineLvl w:val="4"/>
    </w:pPr>
    <w:rPr>
      <w:rFonts w:ascii="Calibri" w:eastAsia="Calibri" w:hAnsi="Calibri" w:cs="Calibri"/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3406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3406"/>
    <w:rPr>
      <w:rFonts w:ascii="Calibri" w:eastAsia="Calibri" w:hAnsi="Calibri" w:cs="Calibri"/>
      <w:b/>
      <w:sz w:val="48"/>
      <w:szCs w:val="48"/>
      <w:lang w:val="pt-BR" w:eastAsia="pt-BR"/>
    </w:rPr>
  </w:style>
  <w:style w:type="character" w:customStyle="1" w:styleId="Heading2Char">
    <w:name w:val="Heading 2 Char"/>
    <w:basedOn w:val="DefaultParagraphFont"/>
    <w:link w:val="Heading2"/>
    <w:uiPriority w:val="9"/>
    <w:rsid w:val="00523406"/>
    <w:rPr>
      <w:rFonts w:ascii="Calibri" w:eastAsia="Calibri" w:hAnsi="Calibri" w:cs="Calibri"/>
      <w:b/>
      <w:sz w:val="36"/>
      <w:szCs w:val="36"/>
      <w:lang w:val="pt-BR" w:eastAsia="pt-BR"/>
    </w:rPr>
  </w:style>
  <w:style w:type="character" w:customStyle="1" w:styleId="Heading3Char">
    <w:name w:val="Heading 3 Char"/>
    <w:basedOn w:val="DefaultParagraphFont"/>
    <w:link w:val="Heading3"/>
    <w:uiPriority w:val="9"/>
    <w:rsid w:val="00523406"/>
    <w:rPr>
      <w:rFonts w:ascii="Calibri" w:eastAsia="Calibri" w:hAnsi="Calibri" w:cs="Calibri"/>
      <w:b/>
      <w:sz w:val="28"/>
      <w:szCs w:val="28"/>
      <w:lang w:val="pt-BR"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523406"/>
    <w:rPr>
      <w:rFonts w:ascii="Times New Roman" w:eastAsia="Times New Roman" w:hAnsi="Times New Roman" w:cs="Times New Roman"/>
      <w:b/>
      <w:sz w:val="24"/>
      <w:szCs w:val="24"/>
      <w:lang w:val="pt-BR" w:eastAsia="pt-B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3406"/>
    <w:rPr>
      <w:rFonts w:ascii="Calibri" w:eastAsia="Calibri" w:hAnsi="Calibri" w:cs="Calibri"/>
      <w:b/>
      <w:lang w:val="pt-BR" w:eastAsia="pt-B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3406"/>
    <w:rPr>
      <w:rFonts w:ascii="Calibri" w:eastAsia="Calibri" w:hAnsi="Calibri" w:cs="Calibri"/>
      <w:b/>
      <w:sz w:val="20"/>
      <w:szCs w:val="20"/>
      <w:lang w:val="pt-BR" w:eastAsia="pt-BR"/>
    </w:rPr>
  </w:style>
  <w:style w:type="paragraph" w:styleId="Title">
    <w:name w:val="Title"/>
    <w:basedOn w:val="Normal"/>
    <w:next w:val="Normal"/>
    <w:link w:val="TitleChar"/>
    <w:uiPriority w:val="10"/>
    <w:qFormat/>
    <w:rsid w:val="00523406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523406"/>
    <w:rPr>
      <w:rFonts w:ascii="Calibri" w:eastAsia="Calibri" w:hAnsi="Calibri" w:cs="Calibri"/>
      <w:b/>
      <w:sz w:val="72"/>
      <w:szCs w:val="72"/>
      <w:lang w:val="pt-BR" w:eastAsia="pt-BR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3406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523406"/>
    <w:rPr>
      <w:rFonts w:ascii="Georgia" w:eastAsia="Georgia" w:hAnsi="Georgia" w:cs="Georgia"/>
      <w:i/>
      <w:color w:val="666666"/>
      <w:sz w:val="48"/>
      <w:szCs w:val="48"/>
      <w:lang w:val="pt-BR" w:eastAsia="pt-BR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3406"/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3406"/>
    <w:rPr>
      <w:rFonts w:ascii="Calibri" w:eastAsia="Calibri" w:hAnsi="Calibri" w:cs="Calibri"/>
      <w:sz w:val="20"/>
      <w:szCs w:val="20"/>
      <w:lang w:val="pt-BR"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52340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3406"/>
    <w:rPr>
      <w:rFonts w:eastAsia="Calibr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406"/>
    <w:rPr>
      <w:rFonts w:ascii="Times New Roman" w:eastAsia="Calibri" w:hAnsi="Times New Roman" w:cs="Times New Roman"/>
      <w:sz w:val="18"/>
      <w:szCs w:val="18"/>
      <w:lang w:val="pt-BR" w:eastAsia="pt-BR"/>
    </w:rPr>
  </w:style>
  <w:style w:type="paragraph" w:styleId="Bibliography">
    <w:name w:val="Bibliography"/>
    <w:basedOn w:val="Normal"/>
    <w:next w:val="Normal"/>
    <w:uiPriority w:val="37"/>
    <w:unhideWhenUsed/>
    <w:rsid w:val="00523406"/>
    <w:pPr>
      <w:tabs>
        <w:tab w:val="left" w:pos="260"/>
        <w:tab w:val="left" w:pos="380"/>
        <w:tab w:val="left" w:pos="500"/>
      </w:tabs>
      <w:spacing w:after="240"/>
      <w:ind w:left="264" w:hanging="264"/>
    </w:pPr>
    <w:rPr>
      <w:rFonts w:ascii="Calibri" w:eastAsia="Calibri" w:hAnsi="Calibri" w:cs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34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3406"/>
    <w:rPr>
      <w:rFonts w:ascii="Calibri" w:eastAsia="Calibri" w:hAnsi="Calibri" w:cs="Calibri"/>
      <w:b/>
      <w:bCs/>
      <w:sz w:val="20"/>
      <w:szCs w:val="20"/>
      <w:lang w:val="pt-BR" w:eastAsia="pt-BR"/>
    </w:rPr>
  </w:style>
  <w:style w:type="paragraph" w:styleId="NormalWeb">
    <w:name w:val="Normal (Web)"/>
    <w:basedOn w:val="Normal"/>
    <w:uiPriority w:val="99"/>
    <w:unhideWhenUsed/>
    <w:rsid w:val="00523406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52340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2340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23406"/>
    <w:rPr>
      <w:color w:val="954F72" w:themeColor="followedHyperlink"/>
      <w:u w:val="single"/>
    </w:rPr>
  </w:style>
  <w:style w:type="character" w:customStyle="1" w:styleId="identifier">
    <w:name w:val="identifier"/>
    <w:basedOn w:val="DefaultParagraphFont"/>
    <w:rsid w:val="00523406"/>
  </w:style>
  <w:style w:type="character" w:customStyle="1" w:styleId="id-label">
    <w:name w:val="id-label"/>
    <w:basedOn w:val="DefaultParagraphFont"/>
    <w:rsid w:val="00523406"/>
  </w:style>
  <w:style w:type="character" w:customStyle="1" w:styleId="apple-converted-space">
    <w:name w:val="apple-converted-space"/>
    <w:basedOn w:val="DefaultParagraphFont"/>
    <w:rsid w:val="00523406"/>
  </w:style>
  <w:style w:type="paragraph" w:styleId="Revision">
    <w:name w:val="Revision"/>
    <w:hidden/>
    <w:uiPriority w:val="99"/>
    <w:semiHidden/>
    <w:rsid w:val="005234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523406"/>
    <w:rPr>
      <w:b/>
      <w:bCs/>
    </w:rPr>
  </w:style>
  <w:style w:type="character" w:customStyle="1" w:styleId="period">
    <w:name w:val="period"/>
    <w:basedOn w:val="DefaultParagraphFont"/>
    <w:rsid w:val="00523406"/>
  </w:style>
  <w:style w:type="character" w:customStyle="1" w:styleId="cit">
    <w:name w:val="cit"/>
    <w:basedOn w:val="DefaultParagraphFont"/>
    <w:rsid w:val="00523406"/>
  </w:style>
  <w:style w:type="character" w:customStyle="1" w:styleId="citation-doi">
    <w:name w:val="citation-doi"/>
    <w:basedOn w:val="DefaultParagraphFont"/>
    <w:rsid w:val="00523406"/>
  </w:style>
  <w:style w:type="paragraph" w:styleId="Header">
    <w:name w:val="header"/>
    <w:basedOn w:val="Normal"/>
    <w:link w:val="HeaderChar"/>
    <w:rsid w:val="0052340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lang w:val="en-CA" w:eastAsia="en-US"/>
    </w:rPr>
  </w:style>
  <w:style w:type="character" w:customStyle="1" w:styleId="HeaderChar">
    <w:name w:val="Header Char"/>
    <w:basedOn w:val="DefaultParagraphFont"/>
    <w:link w:val="Header"/>
    <w:rsid w:val="00523406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523406"/>
  </w:style>
  <w:style w:type="paragraph" w:styleId="ListParagraph">
    <w:name w:val="List Paragraph"/>
    <w:basedOn w:val="Normal"/>
    <w:uiPriority w:val="34"/>
    <w:qFormat/>
    <w:rsid w:val="00523406"/>
    <w:pPr>
      <w:ind w:left="720"/>
      <w:contextualSpacing/>
    </w:pPr>
    <w:rPr>
      <w:lang w:val="en-US" w:eastAsia="en-US"/>
    </w:rPr>
  </w:style>
  <w:style w:type="character" w:styleId="Emphasis">
    <w:name w:val="Emphasis"/>
    <w:basedOn w:val="DefaultParagraphFont"/>
    <w:uiPriority w:val="20"/>
    <w:qFormat/>
    <w:rsid w:val="00523406"/>
    <w:rPr>
      <w:i/>
      <w:iCs/>
    </w:rPr>
  </w:style>
  <w:style w:type="table" w:styleId="TableGrid">
    <w:name w:val="Table Grid"/>
    <w:basedOn w:val="TableNormal"/>
    <w:uiPriority w:val="39"/>
    <w:rsid w:val="00523406"/>
    <w:pPr>
      <w:spacing w:after="0" w:line="240" w:lineRule="auto"/>
    </w:pPr>
    <w:rPr>
      <w:rFonts w:ascii="Calibri" w:eastAsia="Calibri" w:hAnsi="Calibri" w:cs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0926FB20DC88D49B02700011BAEA98A" ma:contentTypeVersion="13" ma:contentTypeDescription="Create a new document." ma:contentTypeScope="" ma:versionID="21ee8a0a688535c899d27376b24c0855">
  <xsd:schema xmlns:xsd="http://www.w3.org/2001/XMLSchema" xmlns:xs="http://www.w3.org/2001/XMLSchema" xmlns:p="http://schemas.microsoft.com/office/2006/metadata/properties" xmlns:ns3="ab3c7974-7367-4b93-b134-70e831bff6e6" xmlns:ns4="2c8a6305-b7c3-4ee4-bbef-30f54dc34a03" targetNamespace="http://schemas.microsoft.com/office/2006/metadata/properties" ma:root="true" ma:fieldsID="650a0fd0686d6a719c2e82345bc3fd23" ns3:_="" ns4:_="">
    <xsd:import namespace="ab3c7974-7367-4b93-b134-70e831bff6e6"/>
    <xsd:import namespace="2c8a6305-b7c3-4ee4-bbef-30f54dc34a0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3c7974-7367-4b93-b134-70e831bff6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8a6305-b7c3-4ee4-bbef-30f54dc34a0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646EE8E-14B9-4321-8E38-5A690DA100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3c7974-7367-4b93-b134-70e831bff6e6"/>
    <ds:schemaRef ds:uri="2c8a6305-b7c3-4ee4-bbef-30f54dc34a0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2495FB9-1C14-44D2-A1EA-76E70417666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6A7D749-F124-4753-832B-C900D24389B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44</Words>
  <Characters>6521</Characters>
  <Application>Microsoft Office Word</Application>
  <DocSecurity>4</DocSecurity>
  <Lines>54</Lines>
  <Paragraphs>15</Paragraphs>
  <ScaleCrop>false</ScaleCrop>
  <Company/>
  <LinksUpToDate>false</LinksUpToDate>
  <CharactersWithSpaces>7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VILLO ORTIZ, David</dc:creator>
  <cp:keywords/>
  <dc:description/>
  <cp:lastModifiedBy>NOVILLO ORTIZ, David</cp:lastModifiedBy>
  <cp:revision>2</cp:revision>
  <dcterms:created xsi:type="dcterms:W3CDTF">2021-04-10T07:58:00Z</dcterms:created>
  <dcterms:modified xsi:type="dcterms:W3CDTF">2021-04-10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0926FB20DC88D49B02700011BAEA98A</vt:lpwstr>
  </property>
</Properties>
</file>